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848BA" w14:textId="77777777" w:rsidR="003B05BD" w:rsidRPr="003B05BD" w:rsidRDefault="003B05BD" w:rsidP="003B05BD">
      <w:pPr>
        <w:rPr>
          <w:rFonts w:cstheme="minorHAnsi"/>
          <w:sz w:val="28"/>
          <w:szCs w:val="28"/>
        </w:rPr>
      </w:pPr>
      <w:proofErr w:type="spellStart"/>
      <w:r w:rsidRPr="003B05BD">
        <w:rPr>
          <w:rFonts w:cstheme="minorHAnsi"/>
          <w:b/>
          <w:bCs/>
          <w:sz w:val="28"/>
          <w:szCs w:val="28"/>
        </w:rPr>
        <w:t>Pubmed</w:t>
      </w:r>
      <w:proofErr w:type="spellEnd"/>
    </w:p>
    <w:tbl>
      <w:tblPr>
        <w:tblW w:w="7505" w:type="dxa"/>
        <w:tblCellSpacing w:w="15" w:type="dxa"/>
        <w:tblBorders>
          <w:bottom w:val="single" w:sz="6" w:space="0" w:color="AEB0B5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4"/>
        <w:gridCol w:w="6761"/>
      </w:tblGrid>
      <w:tr w:rsidR="003B05BD" w:rsidRPr="006F764B" w14:paraId="260EDED0" w14:textId="77777777" w:rsidTr="00BC649E">
        <w:trPr>
          <w:trHeight w:val="289"/>
          <w:tblCellSpacing w:w="15" w:type="dxa"/>
        </w:trPr>
        <w:tc>
          <w:tcPr>
            <w:tcW w:w="699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17AD56C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</w:rPr>
            </w:pPr>
            <w:r w:rsidRPr="003B05BD">
              <w:rPr>
                <w:rFonts w:cstheme="minorHAnsi"/>
                <w:sz w:val="20"/>
                <w:szCs w:val="20"/>
              </w:rPr>
              <w:t>#17</w:t>
            </w:r>
          </w:p>
        </w:tc>
        <w:tc>
          <w:tcPr>
            <w:tcW w:w="671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05A5F83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B05BD">
              <w:rPr>
                <w:rFonts w:cstheme="minorHAnsi"/>
                <w:sz w:val="20"/>
                <w:szCs w:val="20"/>
                <w:lang w:val="en-US"/>
              </w:rPr>
              <w:t>Search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#15 AND #16</w:t>
            </w:r>
            <w:r w:rsidRPr="003B05BD">
              <w:rPr>
                <w:rFonts w:cstheme="minorHAnsi"/>
                <w:sz w:val="20"/>
                <w:szCs w:val="20"/>
                <w:lang w:val="en-US"/>
              </w:rPr>
              <w:t> Sort by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Recent</w:t>
            </w:r>
          </w:p>
        </w:tc>
      </w:tr>
      <w:tr w:rsidR="003B05BD" w:rsidRPr="006F764B" w14:paraId="3A43D55A" w14:textId="77777777" w:rsidTr="00BC649E">
        <w:trPr>
          <w:trHeight w:val="564"/>
          <w:tblCellSpacing w:w="15" w:type="dxa"/>
        </w:trPr>
        <w:tc>
          <w:tcPr>
            <w:tcW w:w="699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3868A36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</w:rPr>
            </w:pPr>
            <w:r w:rsidRPr="003B05BD">
              <w:rPr>
                <w:rFonts w:cstheme="minorHAnsi"/>
                <w:sz w:val="20"/>
                <w:szCs w:val="20"/>
              </w:rPr>
              <w:t>#16</w:t>
            </w:r>
          </w:p>
        </w:tc>
        <w:tc>
          <w:tcPr>
            <w:tcW w:w="671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B7107C4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B05BD">
              <w:rPr>
                <w:rFonts w:cstheme="minorHAnsi"/>
                <w:sz w:val="20"/>
                <w:szCs w:val="20"/>
                <w:lang w:val="en-US"/>
              </w:rPr>
              <w:t>Search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#4 OR #5 OR #6 OR #7 OR #8 OR #9 OR #10 OR #11 OR #12 OR #13</w:t>
            </w:r>
            <w:r w:rsidRPr="003B05BD">
              <w:rPr>
                <w:rFonts w:cstheme="minorHAnsi"/>
                <w:sz w:val="20"/>
                <w:szCs w:val="20"/>
                <w:lang w:val="en-US"/>
              </w:rPr>
              <w:t> Sort by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Recent</w:t>
            </w:r>
          </w:p>
        </w:tc>
      </w:tr>
      <w:tr w:rsidR="003B05BD" w:rsidRPr="006F764B" w14:paraId="5A22DA6F" w14:textId="77777777" w:rsidTr="00BC649E">
        <w:trPr>
          <w:trHeight w:val="289"/>
          <w:tblCellSpacing w:w="15" w:type="dxa"/>
        </w:trPr>
        <w:tc>
          <w:tcPr>
            <w:tcW w:w="699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75CADF1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</w:rPr>
            </w:pPr>
            <w:r w:rsidRPr="003B05BD">
              <w:rPr>
                <w:rFonts w:cstheme="minorHAnsi"/>
                <w:sz w:val="20"/>
                <w:szCs w:val="20"/>
              </w:rPr>
              <w:t>#15</w:t>
            </w:r>
          </w:p>
        </w:tc>
        <w:tc>
          <w:tcPr>
            <w:tcW w:w="671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989E4FF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B05BD">
              <w:rPr>
                <w:rFonts w:cstheme="minorHAnsi"/>
                <w:sz w:val="20"/>
                <w:szCs w:val="20"/>
                <w:lang w:val="en-US"/>
              </w:rPr>
              <w:t>Search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#1 OR #14</w:t>
            </w:r>
            <w:r w:rsidRPr="003B05BD">
              <w:rPr>
                <w:rFonts w:cstheme="minorHAnsi"/>
                <w:sz w:val="20"/>
                <w:szCs w:val="20"/>
                <w:lang w:val="en-US"/>
              </w:rPr>
              <w:t> Sort by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Recent</w:t>
            </w:r>
          </w:p>
        </w:tc>
      </w:tr>
      <w:tr w:rsidR="003B05BD" w:rsidRPr="006F764B" w14:paraId="29F706D0" w14:textId="77777777" w:rsidTr="00BC649E">
        <w:trPr>
          <w:trHeight w:val="289"/>
          <w:tblCellSpacing w:w="15" w:type="dxa"/>
        </w:trPr>
        <w:tc>
          <w:tcPr>
            <w:tcW w:w="699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622BF53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</w:rPr>
            </w:pPr>
            <w:r w:rsidRPr="003B05BD">
              <w:rPr>
                <w:rFonts w:cstheme="minorHAnsi"/>
                <w:sz w:val="20"/>
                <w:szCs w:val="20"/>
              </w:rPr>
              <w:t>#14</w:t>
            </w:r>
          </w:p>
        </w:tc>
        <w:tc>
          <w:tcPr>
            <w:tcW w:w="671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E129550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B05BD">
              <w:rPr>
                <w:rFonts w:cstheme="minorHAnsi"/>
                <w:sz w:val="20"/>
                <w:szCs w:val="20"/>
                <w:lang w:val="en-US"/>
              </w:rPr>
              <w:t>Search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#2 OR #3</w:t>
            </w:r>
            <w:r w:rsidRPr="003B05BD">
              <w:rPr>
                <w:rFonts w:cstheme="minorHAnsi"/>
                <w:sz w:val="20"/>
                <w:szCs w:val="20"/>
                <w:lang w:val="en-US"/>
              </w:rPr>
              <w:t> Sort by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Recent</w:t>
            </w:r>
          </w:p>
        </w:tc>
      </w:tr>
      <w:tr w:rsidR="00CA4BA0" w:rsidRPr="006F764B" w14:paraId="2DF0B73F" w14:textId="77777777" w:rsidTr="00BC649E">
        <w:trPr>
          <w:trHeight w:val="1419"/>
          <w:tblCellSpacing w:w="15" w:type="dxa"/>
        </w:trPr>
        <w:tc>
          <w:tcPr>
            <w:tcW w:w="699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4CD3102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</w:rPr>
            </w:pPr>
            <w:r w:rsidRPr="003B05BD">
              <w:rPr>
                <w:rFonts w:cstheme="minorHAnsi"/>
                <w:sz w:val="20"/>
                <w:szCs w:val="20"/>
              </w:rPr>
              <w:t>#13</w:t>
            </w:r>
          </w:p>
        </w:tc>
        <w:tc>
          <w:tcPr>
            <w:tcW w:w="671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EDDCC3A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B05BD">
              <w:rPr>
                <w:rFonts w:cstheme="minorHAnsi"/>
                <w:sz w:val="20"/>
                <w:szCs w:val="20"/>
                <w:lang w:val="en-US"/>
              </w:rPr>
              <w:t>Search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("day car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daycar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] OR "partial 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hospitali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ambulatory car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outpatient*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ut patien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"[tiab] OR "office surg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day surg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ambulatory surg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] OR "day of surgery 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scharg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] OR "same day 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scharg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ambulant surg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] OR "ambulant 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herap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ambulant car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ambulatory treat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ambulant treat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outward patient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policlinic*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polyclinic*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] OR "ambulatory 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lectom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] OR "ambulant 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lectom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SDD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] OR "same day 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lectom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Outpatient monitoring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Ambulatory Monitoring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23 hour* of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23 hour* stay" 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23 hour* stays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24 hour* of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24 hour* stay" 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24 hour* stays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1 day* of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1 day* stay" 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one day* of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R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"one day stay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48 hour* of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48 hour* stay" 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48 hour* stays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2 day* of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2 day* stay" 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two day* of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two day*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two day* stays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one night stay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one night of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1 night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1 night of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one night admission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one night of admission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1 night of admission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1 night of admission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day procedure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) OR ("day car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daycar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] OR "partial 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hospitali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ambulatory car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outpatient*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ut patien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"[ot] OR "office surg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day surg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ambulatory surg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] OR "day of surgery 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scharg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] OR "same day 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scharg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ambulant surg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] OR "ambulant 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herap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ambulant car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ambulatory treat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ambulant treat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outward patient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policlinic*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polyclinic*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] OR "ambulatory 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lectom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] OR "ambulant 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lectom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SDD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] OR "same day 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lectom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"Outpatient monitoring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 OR "Ambulatory Monitoring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Outpatient monitoring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Monitoring, Outpatient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Ambulatory Monitoring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23 hour* of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23 hour* stay" 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23 hour* stays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24 hour* of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24 hour* stay" 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24 hour* stays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1 day* of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1 day* stay" 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one day stay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one day*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48 hour* of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48 hour* stay" 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48 hour* stays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2 day* of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2 day* stay" 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two day* of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two day*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two day* stays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one night stay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one night of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1 night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1 night of stay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one night admission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] OR "one 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>night of admission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1 night of admission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1 night of admission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day procedure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)</w:t>
            </w:r>
            <w:r w:rsidRPr="003B05BD">
              <w:rPr>
                <w:rFonts w:cstheme="minorHAnsi"/>
                <w:sz w:val="20"/>
                <w:szCs w:val="20"/>
                <w:lang w:val="en-US"/>
              </w:rPr>
              <w:t> Sort by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Recent</w:t>
            </w:r>
          </w:p>
        </w:tc>
      </w:tr>
      <w:tr w:rsidR="003B05BD" w:rsidRPr="006F764B" w14:paraId="0B4DD25C" w14:textId="77777777" w:rsidTr="00BC649E">
        <w:trPr>
          <w:trHeight w:val="2531"/>
          <w:tblCellSpacing w:w="15" w:type="dxa"/>
        </w:trPr>
        <w:tc>
          <w:tcPr>
            <w:tcW w:w="699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6B2AE21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</w:rPr>
            </w:pPr>
            <w:r w:rsidRPr="003B05BD">
              <w:rPr>
                <w:rFonts w:cstheme="minorHAnsi"/>
                <w:sz w:val="20"/>
                <w:szCs w:val="20"/>
              </w:rPr>
              <w:lastRenderedPageBreak/>
              <w:t>#12</w:t>
            </w:r>
          </w:p>
        </w:tc>
        <w:tc>
          <w:tcPr>
            <w:tcW w:w="671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FCECAFC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B05BD">
              <w:rPr>
                <w:rFonts w:cstheme="minorHAnsi"/>
                <w:sz w:val="20"/>
                <w:szCs w:val="20"/>
                <w:lang w:val="en-US"/>
              </w:rPr>
              <w:t>Search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("Enhanced Recovery After Surgery"[Mesh] OR "Enhanced Recover*”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Enhanced Recover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Enhanced Postsurgical Recover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ERAS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Enhanced Postsurgical Recover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ERAS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) AND (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accelera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enhanced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fast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rapid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fast track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short stay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2.0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3.0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accelera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enhanced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fast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rapid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fast track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short stay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2.0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3.0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) OR (("Critical Path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Care Map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care path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Clinical Path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controlled path*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) OR "Critical Path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Care Map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care path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Clinical Path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controlled path*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) AND (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accelera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enhanced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fast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rapid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fast track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short stay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accelera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enhanced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fast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rapid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fast track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 OR "short stay*"[</w:t>
            </w:r>
            <w:proofErr w:type="spell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</w:t>
            </w:r>
            <w:proofErr w:type="spell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))</w:t>
            </w:r>
            <w:r w:rsidRPr="003B05BD">
              <w:rPr>
                <w:rFonts w:cstheme="minorHAnsi"/>
                <w:sz w:val="20"/>
                <w:szCs w:val="20"/>
                <w:lang w:val="en-US"/>
              </w:rPr>
              <w:t> Sort by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Recent</w:t>
            </w:r>
          </w:p>
        </w:tc>
      </w:tr>
      <w:tr w:rsidR="003B05BD" w:rsidRPr="006F764B" w14:paraId="62A946AB" w14:textId="77777777" w:rsidTr="00BC649E">
        <w:trPr>
          <w:trHeight w:val="289"/>
          <w:tblCellSpacing w:w="15" w:type="dxa"/>
        </w:trPr>
        <w:tc>
          <w:tcPr>
            <w:tcW w:w="699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38BB85D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</w:rPr>
            </w:pPr>
            <w:r w:rsidRPr="003B05BD">
              <w:rPr>
                <w:rFonts w:cstheme="minorHAnsi"/>
                <w:sz w:val="20"/>
                <w:szCs w:val="20"/>
              </w:rPr>
              <w:t>#11</w:t>
            </w:r>
          </w:p>
        </w:tc>
        <w:tc>
          <w:tcPr>
            <w:tcW w:w="671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22C9050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B05BD">
              <w:rPr>
                <w:rFonts w:cstheme="minorHAnsi"/>
                <w:sz w:val="20"/>
                <w:szCs w:val="20"/>
                <w:lang w:val="en-US"/>
              </w:rPr>
              <w:t>Search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"Critical Pathways"[Mesh]</w:t>
            </w:r>
            <w:r w:rsidRPr="003B05BD">
              <w:rPr>
                <w:rFonts w:cstheme="minorHAnsi"/>
                <w:sz w:val="20"/>
                <w:szCs w:val="20"/>
                <w:lang w:val="en-US"/>
              </w:rPr>
              <w:t> Sort by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Recent</w:t>
            </w:r>
          </w:p>
        </w:tc>
      </w:tr>
      <w:tr w:rsidR="003B05BD" w:rsidRPr="006F764B" w14:paraId="44A94C16" w14:textId="77777777" w:rsidTr="00BC649E">
        <w:trPr>
          <w:trHeight w:val="289"/>
          <w:tblCellSpacing w:w="15" w:type="dxa"/>
        </w:trPr>
        <w:tc>
          <w:tcPr>
            <w:tcW w:w="699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30906C2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</w:rPr>
            </w:pPr>
            <w:r w:rsidRPr="003B05BD">
              <w:rPr>
                <w:rFonts w:cstheme="minorHAnsi"/>
                <w:sz w:val="20"/>
                <w:szCs w:val="20"/>
              </w:rPr>
              <w:t>#10</w:t>
            </w:r>
          </w:p>
        </w:tc>
        <w:tc>
          <w:tcPr>
            <w:tcW w:w="671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C5504E2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B05BD">
              <w:rPr>
                <w:rFonts w:cstheme="minorHAnsi"/>
                <w:sz w:val="20"/>
                <w:szCs w:val="20"/>
                <w:lang w:val="en-US"/>
              </w:rPr>
              <w:t>Search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"Day Care, Medical"[Mesh]</w:t>
            </w:r>
            <w:r w:rsidRPr="003B05BD">
              <w:rPr>
                <w:rFonts w:cstheme="minorHAnsi"/>
                <w:sz w:val="20"/>
                <w:szCs w:val="20"/>
                <w:lang w:val="en-US"/>
              </w:rPr>
              <w:t> Sort by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Recent</w:t>
            </w:r>
          </w:p>
        </w:tc>
      </w:tr>
      <w:tr w:rsidR="003B05BD" w:rsidRPr="006F764B" w14:paraId="6254C64B" w14:textId="77777777" w:rsidTr="00BC649E">
        <w:trPr>
          <w:trHeight w:val="274"/>
          <w:tblCellSpacing w:w="15" w:type="dxa"/>
        </w:trPr>
        <w:tc>
          <w:tcPr>
            <w:tcW w:w="699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DD8B6BE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</w:rPr>
            </w:pPr>
            <w:r w:rsidRPr="003B05BD">
              <w:rPr>
                <w:rFonts w:cstheme="minorHAnsi"/>
                <w:sz w:val="20"/>
                <w:szCs w:val="20"/>
              </w:rPr>
              <w:t>#9</w:t>
            </w:r>
          </w:p>
        </w:tc>
        <w:tc>
          <w:tcPr>
            <w:tcW w:w="671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DE76D30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B05BD">
              <w:rPr>
                <w:rFonts w:cstheme="minorHAnsi"/>
                <w:sz w:val="20"/>
                <w:szCs w:val="20"/>
                <w:lang w:val="en-US"/>
              </w:rPr>
              <w:t>Search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"Outpatient Clinics, Hospital"[</w:t>
            </w:r>
            <w:proofErr w:type="spellStart"/>
            <w:proofErr w:type="gram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sh:NoExp</w:t>
            </w:r>
            <w:proofErr w:type="spellEnd"/>
            <w:proofErr w:type="gram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</w:t>
            </w:r>
            <w:r w:rsidRPr="003B05BD">
              <w:rPr>
                <w:rFonts w:cstheme="minorHAnsi"/>
                <w:sz w:val="20"/>
                <w:szCs w:val="20"/>
                <w:lang w:val="en-US"/>
              </w:rPr>
              <w:t> Sort by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Recent</w:t>
            </w:r>
          </w:p>
        </w:tc>
      </w:tr>
      <w:tr w:rsidR="003B05BD" w:rsidRPr="006F764B" w14:paraId="644D8EEE" w14:textId="77777777" w:rsidTr="00BC649E">
        <w:trPr>
          <w:trHeight w:val="289"/>
          <w:tblCellSpacing w:w="15" w:type="dxa"/>
        </w:trPr>
        <w:tc>
          <w:tcPr>
            <w:tcW w:w="699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9480ED3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</w:rPr>
            </w:pPr>
            <w:r w:rsidRPr="003B05BD">
              <w:rPr>
                <w:rFonts w:cstheme="minorHAnsi"/>
                <w:sz w:val="20"/>
                <w:szCs w:val="20"/>
              </w:rPr>
              <w:t>#8</w:t>
            </w:r>
          </w:p>
        </w:tc>
        <w:tc>
          <w:tcPr>
            <w:tcW w:w="671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C6D9DDB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B05BD">
              <w:rPr>
                <w:rFonts w:cstheme="minorHAnsi"/>
                <w:sz w:val="20"/>
                <w:szCs w:val="20"/>
                <w:lang w:val="en-US"/>
              </w:rPr>
              <w:t>Search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"Ambulatory Care Facilities"[Mesh]</w:t>
            </w:r>
            <w:r w:rsidRPr="003B05BD">
              <w:rPr>
                <w:rFonts w:cstheme="minorHAnsi"/>
                <w:sz w:val="20"/>
                <w:szCs w:val="20"/>
                <w:lang w:val="en-US"/>
              </w:rPr>
              <w:t> Sort by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Recent</w:t>
            </w:r>
          </w:p>
        </w:tc>
      </w:tr>
      <w:tr w:rsidR="003B05BD" w:rsidRPr="006F764B" w14:paraId="07A6CC36" w14:textId="77777777" w:rsidTr="00BC649E">
        <w:trPr>
          <w:trHeight w:val="289"/>
          <w:tblCellSpacing w:w="15" w:type="dxa"/>
        </w:trPr>
        <w:tc>
          <w:tcPr>
            <w:tcW w:w="699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E713F65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</w:rPr>
            </w:pPr>
            <w:r w:rsidRPr="003B05BD">
              <w:rPr>
                <w:rFonts w:cstheme="minorHAnsi"/>
                <w:sz w:val="20"/>
                <w:szCs w:val="20"/>
              </w:rPr>
              <w:t>#7</w:t>
            </w:r>
          </w:p>
        </w:tc>
        <w:tc>
          <w:tcPr>
            <w:tcW w:w="671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999ADA1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B05BD">
              <w:rPr>
                <w:rFonts w:cstheme="minorHAnsi"/>
                <w:sz w:val="20"/>
                <w:szCs w:val="20"/>
                <w:lang w:val="en-US"/>
              </w:rPr>
              <w:t>Search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"Outpatients"[Mesh]</w:t>
            </w:r>
            <w:r w:rsidRPr="003B05BD">
              <w:rPr>
                <w:rFonts w:cstheme="minorHAnsi"/>
                <w:sz w:val="20"/>
                <w:szCs w:val="20"/>
                <w:lang w:val="en-US"/>
              </w:rPr>
              <w:t> Sort by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Recent</w:t>
            </w:r>
          </w:p>
        </w:tc>
      </w:tr>
      <w:tr w:rsidR="003B05BD" w:rsidRPr="006F764B" w14:paraId="367338FB" w14:textId="77777777" w:rsidTr="00BC649E">
        <w:trPr>
          <w:trHeight w:val="274"/>
          <w:tblCellSpacing w:w="15" w:type="dxa"/>
        </w:trPr>
        <w:tc>
          <w:tcPr>
            <w:tcW w:w="699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4F4FB7A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</w:rPr>
            </w:pPr>
            <w:r w:rsidRPr="003B05BD">
              <w:rPr>
                <w:rFonts w:cstheme="minorHAnsi"/>
                <w:sz w:val="20"/>
                <w:szCs w:val="20"/>
              </w:rPr>
              <w:t>#6</w:t>
            </w:r>
          </w:p>
        </w:tc>
        <w:tc>
          <w:tcPr>
            <w:tcW w:w="671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5603236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B05BD">
              <w:rPr>
                <w:rFonts w:cstheme="minorHAnsi"/>
                <w:sz w:val="20"/>
                <w:szCs w:val="20"/>
                <w:lang w:val="en-US"/>
              </w:rPr>
              <w:t>Search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"Ambulatory Care"[</w:t>
            </w:r>
            <w:proofErr w:type="spellStart"/>
            <w:proofErr w:type="gram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sh:NoExp</w:t>
            </w:r>
            <w:proofErr w:type="spellEnd"/>
            <w:proofErr w:type="gram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</w:t>
            </w:r>
            <w:r w:rsidRPr="003B05BD">
              <w:rPr>
                <w:rFonts w:cstheme="minorHAnsi"/>
                <w:sz w:val="20"/>
                <w:szCs w:val="20"/>
                <w:lang w:val="en-US"/>
              </w:rPr>
              <w:t> Sort by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Recent</w:t>
            </w:r>
          </w:p>
        </w:tc>
      </w:tr>
      <w:tr w:rsidR="003B05BD" w:rsidRPr="006F764B" w14:paraId="04C29CDB" w14:textId="77777777" w:rsidTr="00BC649E">
        <w:trPr>
          <w:trHeight w:val="289"/>
          <w:tblCellSpacing w:w="15" w:type="dxa"/>
        </w:trPr>
        <w:tc>
          <w:tcPr>
            <w:tcW w:w="699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D5DB638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</w:rPr>
            </w:pPr>
            <w:r w:rsidRPr="003B05BD">
              <w:rPr>
                <w:rFonts w:cstheme="minorHAnsi"/>
                <w:sz w:val="20"/>
                <w:szCs w:val="20"/>
              </w:rPr>
              <w:t>#5</w:t>
            </w:r>
          </w:p>
        </w:tc>
        <w:tc>
          <w:tcPr>
            <w:tcW w:w="671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F2475A9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B05BD">
              <w:rPr>
                <w:rFonts w:cstheme="minorHAnsi"/>
                <w:sz w:val="20"/>
                <w:szCs w:val="20"/>
                <w:lang w:val="en-US"/>
              </w:rPr>
              <w:t>Search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"Ambulatory Surgical Procedures"[Mesh]</w:t>
            </w:r>
            <w:r w:rsidRPr="003B05BD">
              <w:rPr>
                <w:rFonts w:cstheme="minorHAnsi"/>
                <w:sz w:val="20"/>
                <w:szCs w:val="20"/>
                <w:lang w:val="en-US"/>
              </w:rPr>
              <w:t> Sort by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Recent</w:t>
            </w:r>
          </w:p>
        </w:tc>
      </w:tr>
      <w:tr w:rsidR="003B05BD" w:rsidRPr="006F764B" w14:paraId="7464D3BA" w14:textId="77777777" w:rsidTr="00BC649E">
        <w:trPr>
          <w:trHeight w:val="289"/>
          <w:tblCellSpacing w:w="15" w:type="dxa"/>
        </w:trPr>
        <w:tc>
          <w:tcPr>
            <w:tcW w:w="699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9082379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</w:rPr>
            </w:pPr>
            <w:r w:rsidRPr="003B05BD">
              <w:rPr>
                <w:rFonts w:cstheme="minorHAnsi"/>
                <w:sz w:val="20"/>
                <w:szCs w:val="20"/>
              </w:rPr>
              <w:t>#4</w:t>
            </w:r>
          </w:p>
        </w:tc>
        <w:tc>
          <w:tcPr>
            <w:tcW w:w="671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845AF5A" w14:textId="77777777" w:rsidR="003B05BD" w:rsidRPr="003B05BD" w:rsidRDefault="003B05BD" w:rsidP="003B05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B05BD">
              <w:rPr>
                <w:rFonts w:cstheme="minorHAnsi"/>
                <w:sz w:val="20"/>
                <w:szCs w:val="20"/>
                <w:lang w:val="en-US"/>
              </w:rPr>
              <w:t>Search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"Monitoring, Ambulatory"[</w:t>
            </w:r>
            <w:proofErr w:type="spellStart"/>
            <w:proofErr w:type="gramStart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sh:NoExp</w:t>
            </w:r>
            <w:proofErr w:type="spellEnd"/>
            <w:proofErr w:type="gramEnd"/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]</w:t>
            </w:r>
            <w:r w:rsidRPr="003B05BD">
              <w:rPr>
                <w:rFonts w:cstheme="minorHAnsi"/>
                <w:sz w:val="20"/>
                <w:szCs w:val="20"/>
                <w:lang w:val="en-US"/>
              </w:rPr>
              <w:t> Sort by: </w:t>
            </w:r>
            <w:r w:rsidRPr="003B05BD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st Recent</w:t>
            </w:r>
          </w:p>
        </w:tc>
      </w:tr>
    </w:tbl>
    <w:p w14:paraId="1B30D101" w14:textId="397D4F1B" w:rsidR="00065DAC" w:rsidRPr="003B05BD" w:rsidRDefault="00065DAC" w:rsidP="00A37320">
      <w:pPr>
        <w:rPr>
          <w:rFonts w:cstheme="minorHAnsi"/>
          <w:lang w:val="en-US"/>
        </w:rPr>
      </w:pPr>
    </w:p>
    <w:p w14:paraId="17507E6D" w14:textId="060ED73F" w:rsidR="003B05BD" w:rsidRPr="003B05BD" w:rsidRDefault="003B05BD" w:rsidP="00A37320">
      <w:pPr>
        <w:rPr>
          <w:rFonts w:cstheme="minorHAnsi"/>
          <w:lang w:val="en-US"/>
        </w:rPr>
      </w:pPr>
    </w:p>
    <w:p w14:paraId="02642F7B" w14:textId="587E3FDF" w:rsidR="003B05BD" w:rsidRPr="003B05BD" w:rsidRDefault="003B05BD" w:rsidP="00A37320">
      <w:pPr>
        <w:rPr>
          <w:rFonts w:cstheme="minorHAnsi"/>
          <w:lang w:val="en-US"/>
        </w:rPr>
      </w:pPr>
    </w:p>
    <w:p w14:paraId="624F3D41" w14:textId="77777777" w:rsidR="00CA4BA0" w:rsidRPr="006F764B" w:rsidRDefault="00CA4BA0" w:rsidP="00A37320">
      <w:pPr>
        <w:rPr>
          <w:rFonts w:cstheme="minorHAnsi"/>
          <w:b/>
          <w:bCs/>
          <w:sz w:val="28"/>
          <w:szCs w:val="28"/>
          <w:lang w:val="en-US"/>
        </w:rPr>
      </w:pPr>
    </w:p>
    <w:p w14:paraId="01A380CE" w14:textId="77777777" w:rsidR="00CA4BA0" w:rsidRPr="006F764B" w:rsidRDefault="00CA4BA0" w:rsidP="00A37320">
      <w:pPr>
        <w:rPr>
          <w:rFonts w:cstheme="minorHAnsi"/>
          <w:b/>
          <w:bCs/>
          <w:sz w:val="28"/>
          <w:szCs w:val="28"/>
          <w:lang w:val="en-US"/>
        </w:rPr>
      </w:pPr>
    </w:p>
    <w:p w14:paraId="3862A109" w14:textId="14EDCB78" w:rsidR="00F335B6" w:rsidRPr="006F764B" w:rsidRDefault="00F335B6" w:rsidP="00A37320">
      <w:pPr>
        <w:rPr>
          <w:rFonts w:cstheme="minorHAnsi"/>
          <w:b/>
          <w:bCs/>
          <w:sz w:val="28"/>
          <w:szCs w:val="28"/>
          <w:lang w:val="en-US"/>
        </w:rPr>
      </w:pPr>
      <w:r w:rsidRPr="006F764B">
        <w:rPr>
          <w:rFonts w:cstheme="minorHAnsi"/>
          <w:b/>
          <w:bCs/>
          <w:sz w:val="28"/>
          <w:szCs w:val="28"/>
          <w:lang w:val="en-US"/>
        </w:rPr>
        <w:lastRenderedPageBreak/>
        <w:t>Embase</w:t>
      </w:r>
      <w:r w:rsidR="00065DAC" w:rsidRPr="006F764B">
        <w:rPr>
          <w:rFonts w:cstheme="minorHAnsi"/>
          <w:b/>
          <w:bCs/>
          <w:sz w:val="28"/>
          <w:szCs w:val="28"/>
          <w:lang w:val="en-US"/>
        </w:rPr>
        <w:t xml:space="preserve"> </w:t>
      </w:r>
    </w:p>
    <w:p w14:paraId="2E4FCA06" w14:textId="73C2BD16" w:rsidR="00F335B6" w:rsidRPr="006F764B" w:rsidRDefault="00897D10" w:rsidP="00F335B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sz w:val="20"/>
          <w:szCs w:val="20"/>
          <w:lang w:val="en-US" w:eastAsia="nl-NL"/>
        </w:rPr>
      </w:pP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'colon tumor'/de OR 'colon cancer'/exp OR 'colorectal tumor'/exp OR 'large intestine tumor'/de OR 'appendix tumor'/exp OR 'cecum tumor'/exp OR 'large intestine cancer'/exp OR ((carcinoma*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neoplas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umour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adenocar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adenoid* 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tumor* 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cancer* 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malignan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* 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6F6CFE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)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AND ('large intestine'/de OR 'cecum'/exp OR 'colon'/exp OR colorectal*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colon* 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appendi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cecum*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coecum*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caecum*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cecal*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coecal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caecal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sigmoid*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630A84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proofErr w:type="spellStart"/>
      <w:r w:rsidR="00630A84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CRC:</w:t>
      </w:r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))</w:t>
      </w:r>
    </w:p>
    <w:p w14:paraId="7D760813" w14:textId="77777777" w:rsidR="00897D10" w:rsidRPr="006F764B" w:rsidRDefault="00897D10" w:rsidP="00F335B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sz w:val="20"/>
          <w:szCs w:val="20"/>
          <w:lang w:val="en-US" w:eastAsia="nl-NL"/>
        </w:rPr>
      </w:pPr>
    </w:p>
    <w:p w14:paraId="5EF3489D" w14:textId="26085AA1" w:rsidR="00F335B6" w:rsidRPr="006F764B" w:rsidRDefault="00897D10" w:rsidP="00A37320">
      <w:pPr>
        <w:rPr>
          <w:rFonts w:ascii="Consolas" w:eastAsia="Times New Roman" w:hAnsi="Consolas" w:cs="Courier New"/>
          <w:sz w:val="20"/>
          <w:szCs w:val="20"/>
          <w:lang w:val="en-US" w:eastAsia="nl-NL"/>
        </w:rPr>
      </w:pP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OR </w:t>
      </w:r>
    </w:p>
    <w:p w14:paraId="791EDD90" w14:textId="1E7189C9" w:rsidR="00646D2C" w:rsidRPr="006F764B" w:rsidRDefault="00646D2C" w:rsidP="00646D2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sz w:val="20"/>
          <w:szCs w:val="20"/>
          <w:lang w:val="en-US" w:eastAsia="nl-NL"/>
        </w:rPr>
      </w:pP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((laparoscopy/de OR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laparoscop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: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minimally invasive surgery’/exp OR ‘mini* invasive surg*’: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) AND ('large intestine'/de OR 'cecum'/exp OR 'colon'/exp OR colorectal*: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colon*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appendi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: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cecum*: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coecum*: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caecum*: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cecal*: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coecal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: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caecal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: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sigmoid*: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CRC: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))</w:t>
      </w:r>
    </w:p>
    <w:p w14:paraId="29898C1C" w14:textId="41169EA8" w:rsidR="00065DAC" w:rsidRPr="006F764B" w:rsidRDefault="00065DAC" w:rsidP="00A37320">
      <w:pPr>
        <w:rPr>
          <w:rFonts w:ascii="Consolas" w:eastAsia="Times New Roman" w:hAnsi="Consolas" w:cs="Courier New"/>
          <w:sz w:val="20"/>
          <w:szCs w:val="20"/>
          <w:lang w:val="en-US" w:eastAsia="nl-NL"/>
        </w:rPr>
      </w:pPr>
    </w:p>
    <w:p w14:paraId="138D01D8" w14:textId="10DCE04B" w:rsidR="00065DAC" w:rsidRPr="006F764B" w:rsidRDefault="00BC760C" w:rsidP="00A37320">
      <w:pPr>
        <w:rPr>
          <w:rFonts w:ascii="Consolas" w:eastAsia="Times New Roman" w:hAnsi="Consolas" w:cs="Courier New"/>
          <w:sz w:val="20"/>
          <w:szCs w:val="20"/>
          <w:lang w:val="en-US" w:eastAsia="nl-NL"/>
        </w:rPr>
      </w:pP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OR</w:t>
      </w:r>
    </w:p>
    <w:p w14:paraId="30F017D6" w14:textId="52A807BC" w:rsidR="00897D10" w:rsidRPr="006F764B" w:rsidRDefault="00065DAC" w:rsidP="00897D10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sz w:val="20"/>
          <w:szCs w:val="20"/>
          <w:lang w:val="en-US" w:eastAsia="nl-NL"/>
        </w:rPr>
      </w:pP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('colorectal surgery’/exp) OR 'colon and rectal surg*':</w:t>
      </w:r>
      <w:proofErr w:type="spellStart"/>
      <w:r w:rsidR="00A40E4A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i,</w:t>
      </w:r>
      <w:r w:rsidR="00A40E4A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ab,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colorectal surg</w:t>
      </w:r>
      <w:r w:rsidR="00D57F5A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(‘colectomy'/exp) OR ‘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colectom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colon resection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('large intestine resection'/de) OR ‘large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intestin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 resection</w:t>
      </w:r>
      <w:r w:rsidR="00646D2C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‘large bowel resection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hemicolectom</w:t>
      </w:r>
      <w:proofErr w:type="spellEnd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,kw</w:t>
      </w:r>
      <w:proofErr w:type="spellEnd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('cecum resection'/exp) OR ‘cecum resection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caec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 resection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cecal resection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coecum resection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caecectomy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cecectomy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coecectomy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('colon surgery'/exp’) OR ‘colon* surg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</w:p>
    <w:p w14:paraId="23857E09" w14:textId="77777777" w:rsidR="00897D10" w:rsidRPr="006F764B" w:rsidRDefault="00897D10" w:rsidP="00A37320">
      <w:pPr>
        <w:rPr>
          <w:rFonts w:cstheme="minorHAnsi"/>
          <w:b/>
          <w:bCs/>
          <w:sz w:val="28"/>
          <w:szCs w:val="28"/>
          <w:lang w:val="en-US"/>
        </w:rPr>
      </w:pPr>
    </w:p>
    <w:p w14:paraId="0B15E26C" w14:textId="3B07281F" w:rsidR="00F335B6" w:rsidRPr="006F764B" w:rsidRDefault="00F335B6" w:rsidP="00F335B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sz w:val="20"/>
          <w:szCs w:val="20"/>
          <w:lang w:val="en-US" w:eastAsia="nl-NL"/>
        </w:rPr>
      </w:pP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('ambulatory care'/exp OR 'ambulatory surgery'/exp</w:t>
      </w:r>
      <w:r w:rsidR="00A047DC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OR 'outpatient department'/exp OR </w:t>
      </w:r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'outpatient'/exp OR 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'day care'/de OR 'adult day care'/exp OR 'same day discharge'/exp OR 'fast track surgery'/exp OR 'fast track protocol'/exp OR 'partial hospitalization'/</w:t>
      </w:r>
      <w:proofErr w:type="gram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exp</w:t>
      </w:r>
      <w:r w:rsidR="00A047DC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 OR</w:t>
      </w:r>
      <w:proofErr w:type="gramEnd"/>
      <w:r w:rsidR="00A047DC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'ambulatory monitoring'/exp)</w:t>
      </w:r>
    </w:p>
    <w:p w14:paraId="619BEDA6" w14:textId="77777777" w:rsidR="00F335B6" w:rsidRPr="006F764B" w:rsidRDefault="00F335B6" w:rsidP="00F335B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sz w:val="20"/>
          <w:szCs w:val="20"/>
          <w:lang w:val="en-US" w:eastAsia="nl-NL"/>
        </w:rPr>
      </w:pP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OR</w:t>
      </w:r>
    </w:p>
    <w:p w14:paraId="35F8DDC9" w14:textId="3A146F53" w:rsidR="00F335B6" w:rsidRPr="006F764B" w:rsidRDefault="00F335B6" w:rsidP="00F335B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sz w:val="20"/>
          <w:szCs w:val="20"/>
          <w:lang w:val="en-US" w:eastAsia="nl-NL"/>
        </w:rPr>
      </w:pP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('ambulatory car*':</w:t>
      </w:r>
      <w:proofErr w:type="spellStart"/>
      <w:r w:rsidR="00A40E4A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ambulatory care center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ambulatory service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dispensary care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extramural care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office visit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ambulator</w:t>
      </w:r>
      <w:r w:rsidR="001832C1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y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surg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ambulatory surgical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procedur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daysurger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outpatient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surger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ambulatory</w:t>
      </w:r>
      <w:r w:rsidR="001832C1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surg*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outpatient department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r w:rsidR="00112329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‘outpatient monitoring’:</w:t>
      </w:r>
      <w:proofErr w:type="spellStart"/>
      <w:r w:rsidR="00112329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112329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‘office surg*’:</w:t>
      </w:r>
      <w:proofErr w:type="spellStart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</w:t>
      </w:r>
      <w:r w:rsidR="00646D2C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day NEAR/3 </w:t>
      </w:r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surg*’:</w:t>
      </w:r>
      <w:proofErr w:type="spellStart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ambulant surg*’:</w:t>
      </w:r>
      <w:proofErr w:type="spellStart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ambulatory surg*’:</w:t>
      </w:r>
      <w:proofErr w:type="spellStart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</w:t>
      </w:r>
      <w:r w:rsidR="00112329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OR ‘ambulatory monitoring’:</w:t>
      </w:r>
      <w:proofErr w:type="spellStart"/>
      <w:r w:rsidR="00112329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112329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</w:t>
      </w:r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OR ‘ambulant </w:t>
      </w:r>
      <w:proofErr w:type="spellStart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her</w:t>
      </w:r>
      <w:proofErr w:type="spellEnd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’:</w:t>
      </w:r>
      <w:proofErr w:type="spellStart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ambulant car*’:</w:t>
      </w:r>
      <w:proofErr w:type="spellStart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ambulatory treat*’:</w:t>
      </w:r>
      <w:proofErr w:type="spellStart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ambulant treat*’:</w:t>
      </w:r>
      <w:proofErr w:type="spellStart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outward patient*’:</w:t>
      </w:r>
      <w:proofErr w:type="spellStart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ambulatory </w:t>
      </w:r>
      <w:proofErr w:type="spellStart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colectom</w:t>
      </w:r>
      <w:proofErr w:type="spellEnd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’:</w:t>
      </w:r>
      <w:proofErr w:type="spellStart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</w:t>
      </w:r>
      <w:r w:rsidR="00646D2C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ambulant </w:t>
      </w:r>
      <w:proofErr w:type="spellStart"/>
      <w:r w:rsidR="00646D2C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colectom</w:t>
      </w:r>
      <w:proofErr w:type="spellEnd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’:</w:t>
      </w:r>
      <w:proofErr w:type="spellStart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</w:p>
    <w:p w14:paraId="276131C0" w14:textId="680E8FB1" w:rsidR="00F335B6" w:rsidRPr="006F764B" w:rsidRDefault="00F335B6" w:rsidP="00F335B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sz w:val="20"/>
          <w:szCs w:val="20"/>
          <w:lang w:val="en-US" w:eastAsia="nl-NL"/>
        </w:rPr>
      </w:pP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OR 'ambulant operation room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ambulatory car</w:t>
      </w:r>
      <w:r w:rsidR="001832C1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day clinic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r w:rsidR="00A40E4A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'day clinic':</w:t>
      </w:r>
      <w:proofErr w:type="spellStart"/>
      <w:r w:rsidR="00A40E4A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A40E4A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</w:t>
      </w:r>
      <w:r w:rsidR="00646D2C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'day hospital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out 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lastRenderedPageBreak/>
        <w:t>patient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':</w:t>
      </w:r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r w:rsidR="00646D2C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‘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outpatient</w:t>
      </w:r>
      <w:r w:rsidR="00646D2C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’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outdoor clinic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</w:t>
      </w:r>
      <w:r w:rsidR="00A40E4A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policlinic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polyclinic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surgicenter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</w:p>
    <w:p w14:paraId="56BE6266" w14:textId="7C403884" w:rsidR="00F335B6" w:rsidRPr="006F764B" w:rsidRDefault="00F335B6" w:rsidP="00F335B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sz w:val="20"/>
          <w:szCs w:val="20"/>
          <w:lang w:val="en-US" w:eastAsia="nl-NL"/>
        </w:rPr>
      </w:pP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OR 'day car*</w:t>
      </w:r>
      <w:proofErr w:type="gram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</w:t>
      </w:r>
      <w:proofErr w:type="gramEnd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day care cent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day cent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daycare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medical day care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6B4AFA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proofErr w:type="spellStart"/>
      <w:r w:rsidR="006B4AFA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d</w:t>
      </w:r>
      <w:r w:rsidR="001402FD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a</w:t>
      </w:r>
      <w:r w:rsidR="006B4AFA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ycent</w:t>
      </w:r>
      <w:proofErr w:type="spellEnd"/>
      <w:r w:rsidR="006B4AFA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:</w:t>
      </w:r>
      <w:proofErr w:type="spellStart"/>
      <w:r w:rsidR="006B4AFA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</w:p>
    <w:p w14:paraId="60D1C01D" w14:textId="60EC2CF7" w:rsidR="00F335B6" w:rsidRPr="006F764B" w:rsidRDefault="00F335B6" w:rsidP="00F335B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sz w:val="20"/>
          <w:szCs w:val="20"/>
          <w:lang w:val="en-US" w:eastAsia="nl-NL"/>
        </w:rPr>
      </w:pP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OR 'adult day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car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</w:t>
      </w:r>
      <w:proofErr w:type="gram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</w:t>
      </w:r>
      <w:proofErr w:type="gramEnd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adult day care cent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adult day cent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adult daycare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adult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daycenter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</w:p>
    <w:p w14:paraId="69C4094D" w14:textId="36B41F42" w:rsidR="00F335B6" w:rsidRPr="006F764B" w:rsidRDefault="00F335B6" w:rsidP="00F335B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sz w:val="20"/>
          <w:szCs w:val="20"/>
          <w:lang w:val="en-US" w:eastAsia="nl-NL"/>
        </w:rPr>
      </w:pP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OR 'same day discharge*</w:t>
      </w:r>
      <w:proofErr w:type="gram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</w:t>
      </w:r>
      <w:proofErr w:type="gramEnd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</w:t>
      </w:r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OR ‘same day </w:t>
      </w:r>
      <w:proofErr w:type="spellStart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colectom</w:t>
      </w:r>
      <w:proofErr w:type="spellEnd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’;</w:t>
      </w:r>
      <w:proofErr w:type="spellStart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OR 'fast track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surger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fast track protocol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fast trac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'partial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hospitali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rapid recover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</w:p>
    <w:p w14:paraId="20A5B6FA" w14:textId="25FA8CC5" w:rsidR="00F335B6" w:rsidRPr="006F764B" w:rsidRDefault="00F335B6" w:rsidP="00F335B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sz w:val="20"/>
          <w:szCs w:val="20"/>
          <w:lang w:val="en-US" w:eastAsia="nl-NL"/>
        </w:rPr>
      </w:pP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OR ’23 hour* NEAR/3 stay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’24 hour* NEAR/3 stay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1 day NEAR/3 stay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</w:t>
      </w:r>
      <w:r w:rsidR="00112329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OR ‘one day NEAR/3 stay*’:</w:t>
      </w:r>
      <w:proofErr w:type="spellStart"/>
      <w:r w:rsidR="00112329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112329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OR ‘48</w:t>
      </w:r>
      <w:r w:rsidR="00112329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hour* NEAR/3 stay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2 day* NEAR/3 stay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one night NEAR/3 stay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one night NEAR/3 admission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day procedure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1 night NEAR/3 stay’:</w:t>
      </w:r>
      <w:proofErr w:type="spellStart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1 night NEAR/3 admission’:</w:t>
      </w:r>
      <w:proofErr w:type="spellStart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two day* NEAR/3 stay’:</w:t>
      </w:r>
      <w:proofErr w:type="spellStart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</w:p>
    <w:p w14:paraId="10694CCC" w14:textId="2681D0E1" w:rsidR="00F335B6" w:rsidRPr="006F764B" w:rsidRDefault="00F335B6" w:rsidP="00F335B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sz w:val="20"/>
          <w:szCs w:val="20"/>
          <w:lang w:val="en-US" w:eastAsia="nl-NL"/>
        </w:rPr>
      </w:pP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OR ‘same day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colectom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</w:t>
      </w:r>
      <w:proofErr w:type="gram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</w:t>
      </w:r>
      <w:proofErr w:type="gramEnd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same day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discharg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SDD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)</w:t>
      </w:r>
    </w:p>
    <w:p w14:paraId="32B3D586" w14:textId="77777777" w:rsidR="00F335B6" w:rsidRPr="006F764B" w:rsidRDefault="00F335B6" w:rsidP="00F335B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sz w:val="20"/>
          <w:szCs w:val="20"/>
          <w:lang w:val="en-US" w:eastAsia="nl-NL"/>
        </w:rPr>
      </w:pP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OR</w:t>
      </w:r>
    </w:p>
    <w:p w14:paraId="553DD140" w14:textId="798ACFD1" w:rsidR="00F335B6" w:rsidRPr="006F764B" w:rsidRDefault="00F335B6" w:rsidP="00F335B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sz w:val="20"/>
          <w:szCs w:val="20"/>
          <w:lang w:val="en-US" w:eastAsia="nl-NL"/>
        </w:rPr>
      </w:pP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(('clinical pathway'/exp OR 'enhanced recovery after surgery'/exp) AND (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accelerat</w:t>
      </w:r>
      <w:proofErr w:type="spellEnd"/>
      <w:proofErr w:type="gram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</w:t>
      </w:r>
      <w:proofErr w:type="gramEnd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enhanced:</w:t>
      </w:r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fast:</w:t>
      </w:r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rapid:</w:t>
      </w:r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"fast track"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"short stay*"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4550B2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2.0</w:t>
      </w:r>
      <w:r w:rsidR="00112329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:ti,ab,kw</w:t>
      </w:r>
      <w:r w:rsidR="004550B2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3.</w:t>
      </w:r>
      <w:r w:rsidR="00112329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0:ti,ab,kw 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OR </w:t>
      </w:r>
    </w:p>
    <w:p w14:paraId="3F9162E3" w14:textId="30FB70D3" w:rsidR="00F335B6" w:rsidRPr="006F764B" w:rsidRDefault="00F335B6" w:rsidP="00F335B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sz w:val="20"/>
          <w:szCs w:val="20"/>
          <w:lang w:val="en-US" w:eastAsia="nl-NL"/>
        </w:rPr>
      </w:pP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(('clinical pathway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</w:t>
      </w:r>
      <w:r w:rsidR="00112329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R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'critical path*'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r w:rsidR="00112329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‘care path*’:</w:t>
      </w:r>
      <w:proofErr w:type="spellStart"/>
      <w:r w:rsidR="00112329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ab,ti,kw</w:t>
      </w:r>
      <w:proofErr w:type="spellEnd"/>
      <w:r w:rsidR="00112329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'enhanced NEAR/3 recovery*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ERAS’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‘controlled path*’:</w:t>
      </w:r>
      <w:proofErr w:type="spellStart"/>
      <w:r w:rsidR="006D713F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) AND (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accelerat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*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enhanced:</w:t>
      </w:r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fast:</w:t>
      </w:r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</w:t>
      </w:r>
      <w:proofErr w:type="spellStart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rapid:</w:t>
      </w:r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"fast track"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 xml:space="preserve"> OR "short stay*":</w:t>
      </w:r>
      <w:proofErr w:type="spellStart"/>
      <w:r w:rsidR="00176C2B"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ti,ab,kw</w:t>
      </w:r>
      <w:proofErr w:type="spellEnd"/>
      <w:r w:rsidRPr="006F764B">
        <w:rPr>
          <w:rFonts w:ascii="Consolas" w:eastAsia="Times New Roman" w:hAnsi="Consolas" w:cs="Courier New"/>
          <w:sz w:val="20"/>
          <w:szCs w:val="20"/>
          <w:lang w:val="en-US" w:eastAsia="nl-NL"/>
        </w:rPr>
        <w:t>))</w:t>
      </w:r>
    </w:p>
    <w:p w14:paraId="3CC2752C" w14:textId="074574B5" w:rsidR="00F335B6" w:rsidRDefault="00F335B6" w:rsidP="00A37320">
      <w:pPr>
        <w:rPr>
          <w:rFonts w:cstheme="minorHAnsi"/>
          <w:b/>
          <w:bCs/>
          <w:sz w:val="28"/>
          <w:szCs w:val="28"/>
          <w:lang w:val="en-US"/>
        </w:rPr>
      </w:pPr>
    </w:p>
    <w:p w14:paraId="0E9AF775" w14:textId="552CC12A" w:rsidR="00065DAC" w:rsidRDefault="00065DAC" w:rsidP="00A37320">
      <w:pPr>
        <w:rPr>
          <w:rFonts w:cstheme="minorHAnsi"/>
          <w:b/>
          <w:bCs/>
          <w:sz w:val="28"/>
          <w:szCs w:val="28"/>
          <w:lang w:val="en-US"/>
        </w:rPr>
      </w:pPr>
    </w:p>
    <w:p w14:paraId="30FB580D" w14:textId="356DC4DD" w:rsidR="003B05BD" w:rsidRDefault="003B05BD" w:rsidP="00A37320">
      <w:pPr>
        <w:rPr>
          <w:rFonts w:cstheme="minorHAnsi"/>
          <w:b/>
          <w:bCs/>
          <w:sz w:val="28"/>
          <w:szCs w:val="28"/>
          <w:lang w:val="en-US"/>
        </w:rPr>
      </w:pPr>
    </w:p>
    <w:p w14:paraId="4F261977" w14:textId="03ABD981" w:rsidR="003B05BD" w:rsidRDefault="003B05BD" w:rsidP="00A37320">
      <w:pPr>
        <w:rPr>
          <w:rFonts w:cstheme="minorHAnsi"/>
          <w:b/>
          <w:bCs/>
          <w:sz w:val="28"/>
          <w:szCs w:val="28"/>
          <w:lang w:val="en-US"/>
        </w:rPr>
      </w:pPr>
    </w:p>
    <w:p w14:paraId="72C3D339" w14:textId="5D8B15BC" w:rsidR="003B05BD" w:rsidRDefault="003B05BD" w:rsidP="00A37320">
      <w:pPr>
        <w:rPr>
          <w:rFonts w:cstheme="minorHAnsi"/>
          <w:b/>
          <w:bCs/>
          <w:sz w:val="28"/>
          <w:szCs w:val="28"/>
          <w:lang w:val="en-US"/>
        </w:rPr>
      </w:pPr>
    </w:p>
    <w:p w14:paraId="3BCDBA05" w14:textId="5E661ACC" w:rsidR="003B05BD" w:rsidRDefault="003B05BD" w:rsidP="00A37320">
      <w:pPr>
        <w:rPr>
          <w:rFonts w:cstheme="minorHAnsi"/>
          <w:b/>
          <w:bCs/>
          <w:sz w:val="28"/>
          <w:szCs w:val="28"/>
          <w:lang w:val="en-US"/>
        </w:rPr>
      </w:pPr>
    </w:p>
    <w:p w14:paraId="0E1EDACE" w14:textId="50BCCA61" w:rsidR="003B05BD" w:rsidRDefault="003B05BD" w:rsidP="00A37320">
      <w:pPr>
        <w:rPr>
          <w:rFonts w:cstheme="minorHAnsi"/>
          <w:b/>
          <w:bCs/>
          <w:sz w:val="28"/>
          <w:szCs w:val="28"/>
          <w:lang w:val="en-US"/>
        </w:rPr>
      </w:pPr>
    </w:p>
    <w:p w14:paraId="75ACD842" w14:textId="02F140D6" w:rsidR="003B05BD" w:rsidRDefault="003B05BD" w:rsidP="00A37320">
      <w:pPr>
        <w:rPr>
          <w:rFonts w:cstheme="minorHAnsi"/>
          <w:b/>
          <w:bCs/>
          <w:sz w:val="28"/>
          <w:szCs w:val="28"/>
          <w:lang w:val="en-US"/>
        </w:rPr>
      </w:pPr>
    </w:p>
    <w:p w14:paraId="719AABAC" w14:textId="77777777" w:rsidR="00CA4BA0" w:rsidRDefault="00CA4BA0" w:rsidP="00CA4BA0">
      <w:pPr>
        <w:rPr>
          <w:b/>
          <w:sz w:val="24"/>
          <w:lang w:val="en-US"/>
        </w:rPr>
      </w:pPr>
    </w:p>
    <w:p w14:paraId="2E1A47AC" w14:textId="77777777" w:rsidR="00CA4BA0" w:rsidRDefault="00CA4BA0" w:rsidP="00CA4BA0">
      <w:pPr>
        <w:rPr>
          <w:b/>
          <w:sz w:val="24"/>
          <w:lang w:val="en-US"/>
        </w:rPr>
      </w:pPr>
    </w:p>
    <w:p w14:paraId="455007F0" w14:textId="77777777" w:rsidR="00CA4BA0" w:rsidRDefault="00CA4BA0" w:rsidP="00CA4BA0">
      <w:pPr>
        <w:rPr>
          <w:b/>
          <w:sz w:val="24"/>
          <w:lang w:val="en-US"/>
        </w:rPr>
      </w:pPr>
    </w:p>
    <w:p w14:paraId="7437F111" w14:textId="77777777" w:rsidR="00CA4BA0" w:rsidRDefault="00CA4BA0" w:rsidP="00CA4BA0">
      <w:pPr>
        <w:rPr>
          <w:b/>
          <w:sz w:val="24"/>
          <w:lang w:val="en-US"/>
        </w:rPr>
      </w:pPr>
    </w:p>
    <w:p w14:paraId="57CCE646" w14:textId="2A4D580F" w:rsidR="00CA4BA0" w:rsidRPr="00E81051" w:rsidRDefault="00CA4BA0" w:rsidP="00CA4BA0">
      <w:pPr>
        <w:rPr>
          <w:b/>
          <w:sz w:val="28"/>
          <w:szCs w:val="24"/>
          <w:lang w:val="en-US"/>
        </w:rPr>
      </w:pPr>
      <w:r w:rsidRPr="00E81051">
        <w:rPr>
          <w:b/>
          <w:sz w:val="28"/>
          <w:szCs w:val="24"/>
          <w:lang w:val="en-US"/>
        </w:rPr>
        <w:lastRenderedPageBreak/>
        <w:t xml:space="preserve">Web of Science </w:t>
      </w:r>
    </w:p>
    <w:p w14:paraId="6AAAE63E" w14:textId="77777777" w:rsidR="00CA4BA0" w:rsidRPr="00BC649E" w:rsidRDefault="00CA4BA0" w:rsidP="00CA4BA0">
      <w:pPr>
        <w:rPr>
          <w:lang w:val="en-US"/>
        </w:rPr>
      </w:pPr>
      <w:r w:rsidRPr="00BC649E">
        <w:rPr>
          <w:lang w:val="en-US"/>
        </w:rPr>
        <w:t>1: TS</w:t>
      </w:r>
      <w:proofErr w:type="gramStart"/>
      <w:r w:rsidRPr="00BC649E">
        <w:rPr>
          <w:lang w:val="en-US"/>
        </w:rPr>
        <w:t>=(</w:t>
      </w:r>
      <w:proofErr w:type="gramEnd"/>
      <w:r w:rsidRPr="00BC649E">
        <w:rPr>
          <w:lang w:val="en-US"/>
        </w:rPr>
        <w:t>("Colorectal Neoplasms" OR "Appendiceal Neoplasms"))</w:t>
      </w:r>
      <w:r w:rsidRPr="00BC649E">
        <w:rPr>
          <w:lang w:val="en-US"/>
        </w:rPr>
        <w:tab/>
      </w:r>
      <w:r w:rsidRPr="00BC649E">
        <w:rPr>
          <w:lang w:val="en-US"/>
        </w:rPr>
        <w:tab/>
      </w:r>
      <w:r w:rsidRPr="00BC649E">
        <w:rPr>
          <w:lang w:val="en-US"/>
        </w:rPr>
        <w:tab/>
      </w:r>
      <w:r w:rsidRPr="00BC649E">
        <w:rPr>
          <w:lang w:val="en-US"/>
        </w:rPr>
        <w:tab/>
      </w:r>
    </w:p>
    <w:p w14:paraId="394FB80F" w14:textId="77777777" w:rsidR="00CA4BA0" w:rsidRPr="00BC649E" w:rsidRDefault="00CA4BA0" w:rsidP="00CA4BA0">
      <w:pPr>
        <w:rPr>
          <w:lang w:val="en-US"/>
        </w:rPr>
      </w:pPr>
    </w:p>
    <w:p w14:paraId="4254E1A1" w14:textId="77777777" w:rsidR="00CA4BA0" w:rsidRPr="00BC649E" w:rsidRDefault="00CA4BA0" w:rsidP="00CA4BA0">
      <w:pPr>
        <w:rPr>
          <w:lang w:val="en-US"/>
        </w:rPr>
      </w:pPr>
      <w:r w:rsidRPr="00BC649E">
        <w:rPr>
          <w:lang w:val="en-US"/>
        </w:rPr>
        <w:t>2: TS</w:t>
      </w:r>
      <w:proofErr w:type="gramStart"/>
      <w:r w:rsidRPr="00BC649E">
        <w:rPr>
          <w:lang w:val="en-US"/>
        </w:rPr>
        <w:t>=(</w:t>
      </w:r>
      <w:proofErr w:type="gramEnd"/>
      <w:r w:rsidRPr="00BC649E">
        <w:rPr>
          <w:lang w:val="en-US"/>
        </w:rPr>
        <w:t xml:space="preserve">((carcinoma* OR </w:t>
      </w:r>
      <w:proofErr w:type="spellStart"/>
      <w:r w:rsidRPr="00BC649E">
        <w:rPr>
          <w:lang w:val="en-US"/>
        </w:rPr>
        <w:t>neoplas</w:t>
      </w:r>
      <w:proofErr w:type="spellEnd"/>
      <w:r w:rsidRPr="00BC649E">
        <w:rPr>
          <w:lang w:val="en-US"/>
        </w:rPr>
        <w:t xml:space="preserve">* OR </w:t>
      </w:r>
      <w:proofErr w:type="spellStart"/>
      <w:r w:rsidRPr="00BC649E">
        <w:rPr>
          <w:lang w:val="en-US"/>
        </w:rPr>
        <w:t>tumour</w:t>
      </w:r>
      <w:proofErr w:type="spellEnd"/>
      <w:r w:rsidRPr="00BC649E">
        <w:rPr>
          <w:lang w:val="en-US"/>
        </w:rPr>
        <w:t xml:space="preserve">* OR </w:t>
      </w:r>
      <w:proofErr w:type="spellStart"/>
      <w:r w:rsidRPr="00BC649E">
        <w:rPr>
          <w:lang w:val="en-US"/>
        </w:rPr>
        <w:t>adenocar</w:t>
      </w:r>
      <w:proofErr w:type="spellEnd"/>
      <w:r w:rsidRPr="00BC649E">
        <w:rPr>
          <w:lang w:val="en-US"/>
        </w:rPr>
        <w:t xml:space="preserve">* OR adenoid* OR tumor* OR cancer* OR </w:t>
      </w:r>
      <w:proofErr w:type="spellStart"/>
      <w:r w:rsidRPr="00BC649E">
        <w:rPr>
          <w:lang w:val="en-US"/>
        </w:rPr>
        <w:t>malignan</w:t>
      </w:r>
      <w:proofErr w:type="spellEnd"/>
      <w:r w:rsidRPr="00BC649E">
        <w:rPr>
          <w:lang w:val="en-US"/>
        </w:rPr>
        <w:t xml:space="preserve">*) AND ("Intestine, Large” OR Cecum OR Colon OR colorectal* OR colon* OR </w:t>
      </w:r>
      <w:proofErr w:type="spellStart"/>
      <w:r w:rsidRPr="00BC649E">
        <w:rPr>
          <w:lang w:val="en-US"/>
        </w:rPr>
        <w:t>appendi</w:t>
      </w:r>
      <w:proofErr w:type="spellEnd"/>
      <w:r w:rsidRPr="00BC649E">
        <w:rPr>
          <w:lang w:val="en-US"/>
        </w:rPr>
        <w:t xml:space="preserve">* OR cecum* OR coecum* OR caecum* OR cecal* OR </w:t>
      </w:r>
      <w:proofErr w:type="spellStart"/>
      <w:r w:rsidRPr="00BC649E">
        <w:rPr>
          <w:lang w:val="en-US"/>
        </w:rPr>
        <w:t>coecal</w:t>
      </w:r>
      <w:proofErr w:type="spellEnd"/>
      <w:r w:rsidRPr="00BC649E">
        <w:rPr>
          <w:lang w:val="en-US"/>
        </w:rPr>
        <w:t xml:space="preserve">* OR </w:t>
      </w:r>
      <w:proofErr w:type="spellStart"/>
      <w:r w:rsidRPr="00BC649E">
        <w:rPr>
          <w:lang w:val="en-US"/>
        </w:rPr>
        <w:t>caecal</w:t>
      </w:r>
      <w:proofErr w:type="spellEnd"/>
      <w:r w:rsidRPr="00BC649E">
        <w:rPr>
          <w:lang w:val="en-US"/>
        </w:rPr>
        <w:t>* OR sigmoid* OR CRC)))</w:t>
      </w:r>
      <w:r w:rsidRPr="00BC649E">
        <w:rPr>
          <w:lang w:val="en-US"/>
        </w:rPr>
        <w:tab/>
      </w:r>
    </w:p>
    <w:p w14:paraId="4D60B095" w14:textId="77777777" w:rsidR="00CA4BA0" w:rsidRPr="00BC649E" w:rsidRDefault="00CA4BA0" w:rsidP="00CA4BA0">
      <w:pPr>
        <w:rPr>
          <w:lang w:val="en-US"/>
        </w:rPr>
      </w:pPr>
    </w:p>
    <w:p w14:paraId="11632ED4" w14:textId="77777777" w:rsidR="00CA4BA0" w:rsidRDefault="00CA4BA0" w:rsidP="00CA4BA0">
      <w:pPr>
        <w:rPr>
          <w:lang w:val="en-US"/>
        </w:rPr>
      </w:pPr>
      <w:r>
        <w:rPr>
          <w:lang w:val="en-US"/>
        </w:rPr>
        <w:t xml:space="preserve">3: </w:t>
      </w:r>
      <w:r w:rsidRPr="00476504">
        <w:rPr>
          <w:lang w:val="en-US"/>
        </w:rPr>
        <w:t>TS</w:t>
      </w:r>
      <w:proofErr w:type="gramStart"/>
      <w:r w:rsidRPr="00476504">
        <w:rPr>
          <w:lang w:val="en-US"/>
        </w:rPr>
        <w:t>=(</w:t>
      </w:r>
      <w:proofErr w:type="gramEnd"/>
      <w:r w:rsidRPr="00476504">
        <w:rPr>
          <w:lang w:val="en-US"/>
        </w:rPr>
        <w:t>"Colorectal Surgery" OR "Colon and Rectal Surg* " OR "Colorectal Surg*" OR "Colon Surg* " OR "Colectomy" OR "</w:t>
      </w:r>
      <w:proofErr w:type="spellStart"/>
      <w:r w:rsidRPr="00476504">
        <w:rPr>
          <w:lang w:val="en-US"/>
        </w:rPr>
        <w:t>Colectom</w:t>
      </w:r>
      <w:proofErr w:type="spellEnd"/>
      <w:r w:rsidRPr="00476504">
        <w:rPr>
          <w:lang w:val="en-US"/>
        </w:rPr>
        <w:t>*" OR "Large Bowel Resection*" OR "</w:t>
      </w:r>
      <w:proofErr w:type="spellStart"/>
      <w:r w:rsidRPr="00476504">
        <w:rPr>
          <w:lang w:val="en-US"/>
        </w:rPr>
        <w:t>Hemicolectom</w:t>
      </w:r>
      <w:proofErr w:type="spellEnd"/>
      <w:r w:rsidRPr="00476504">
        <w:rPr>
          <w:lang w:val="en-US"/>
        </w:rPr>
        <w:t>*" OR  "Colon surg*" OR "Colonic surg*" OR  "Colorectal resection*" OR "Colon resection*")</w:t>
      </w:r>
    </w:p>
    <w:p w14:paraId="250847AB" w14:textId="77777777" w:rsidR="00CA4BA0" w:rsidRDefault="00CA4BA0" w:rsidP="00CA4BA0">
      <w:pPr>
        <w:rPr>
          <w:lang w:val="en-US"/>
        </w:rPr>
      </w:pPr>
    </w:p>
    <w:p w14:paraId="49B23DFE" w14:textId="77777777" w:rsidR="00CA4BA0" w:rsidRDefault="00CA4BA0" w:rsidP="00CA4BA0">
      <w:pPr>
        <w:rPr>
          <w:lang w:val="en-US"/>
        </w:rPr>
      </w:pPr>
      <w:r>
        <w:rPr>
          <w:lang w:val="en-US"/>
        </w:rPr>
        <w:t>4: TS</w:t>
      </w:r>
      <w:proofErr w:type="gramStart"/>
      <w:r>
        <w:rPr>
          <w:lang w:val="en-US"/>
        </w:rPr>
        <w:t>=(</w:t>
      </w:r>
      <w:proofErr w:type="gramEnd"/>
      <w:r>
        <w:rPr>
          <w:lang w:val="en-US"/>
        </w:rPr>
        <w:t>(</w:t>
      </w:r>
      <w:r w:rsidRPr="00F54BD0">
        <w:rPr>
          <w:lang w:val="en-US"/>
        </w:rPr>
        <w:t>"Enhanced Recover*” OR "Enhanced Pos</w:t>
      </w:r>
      <w:r>
        <w:rPr>
          <w:lang w:val="en-US"/>
        </w:rPr>
        <w:t xml:space="preserve">tsurgical Recover*" OR ERAS OR </w:t>
      </w:r>
      <w:r w:rsidRPr="00F54BD0">
        <w:rPr>
          <w:lang w:val="en-US"/>
        </w:rPr>
        <w:t>(</w:t>
      </w:r>
      <w:proofErr w:type="spellStart"/>
      <w:r w:rsidRPr="00F54BD0">
        <w:rPr>
          <w:lang w:val="en-US"/>
        </w:rPr>
        <w:t>accelerat</w:t>
      </w:r>
      <w:proofErr w:type="spellEnd"/>
      <w:r w:rsidRPr="00F54BD0">
        <w:rPr>
          <w:lang w:val="en-US"/>
        </w:rPr>
        <w:t>* OR enhanced OR fast OR rapid OR "fast track" OR "short stay*" OR "2.0" OR "3.0")</w:t>
      </w:r>
      <w:r>
        <w:rPr>
          <w:lang w:val="en-US"/>
        </w:rPr>
        <w:t>)</w:t>
      </w:r>
      <w:r w:rsidRPr="00F54BD0">
        <w:rPr>
          <w:lang w:val="en-US"/>
        </w:rPr>
        <w:t xml:space="preserve"> AND ("Critical Path*" OR "Care Map*" OR "care path*" OR "Clini</w:t>
      </w:r>
      <w:r>
        <w:rPr>
          <w:lang w:val="en-US"/>
        </w:rPr>
        <w:t>cal Path*" OR controlled path*))</w:t>
      </w:r>
    </w:p>
    <w:p w14:paraId="56010F11" w14:textId="77777777" w:rsidR="00CA4BA0" w:rsidRPr="00BC649E" w:rsidRDefault="00CA4BA0" w:rsidP="00CA4BA0">
      <w:pPr>
        <w:rPr>
          <w:lang w:val="en-US"/>
        </w:rPr>
      </w:pPr>
    </w:p>
    <w:p w14:paraId="01ABD832" w14:textId="77777777" w:rsidR="00CA4BA0" w:rsidRPr="00BC649E" w:rsidRDefault="00CA4BA0" w:rsidP="00CA4BA0">
      <w:pPr>
        <w:rPr>
          <w:lang w:val="en-US"/>
        </w:rPr>
      </w:pPr>
      <w:r>
        <w:rPr>
          <w:lang w:val="en-US"/>
        </w:rPr>
        <w:t>5</w:t>
      </w:r>
      <w:r w:rsidRPr="00BC649E">
        <w:rPr>
          <w:lang w:val="en-US"/>
        </w:rPr>
        <w:t>: TS=(</w:t>
      </w:r>
      <w:r w:rsidRPr="00DF1672">
        <w:rPr>
          <w:lang w:val="en-US"/>
        </w:rPr>
        <w:t xml:space="preserve">"day car*" OR </w:t>
      </w:r>
      <w:proofErr w:type="spellStart"/>
      <w:r w:rsidRPr="00DF1672">
        <w:rPr>
          <w:lang w:val="en-US"/>
        </w:rPr>
        <w:t>daycar</w:t>
      </w:r>
      <w:proofErr w:type="spellEnd"/>
      <w:r w:rsidRPr="00DF1672">
        <w:rPr>
          <w:lang w:val="en-US"/>
        </w:rPr>
        <w:t xml:space="preserve">* OR "partial </w:t>
      </w:r>
      <w:proofErr w:type="spellStart"/>
      <w:r w:rsidRPr="00DF1672">
        <w:rPr>
          <w:lang w:val="en-US"/>
        </w:rPr>
        <w:t>hospitali</w:t>
      </w:r>
      <w:proofErr w:type="spellEnd"/>
      <w:r w:rsidRPr="00DF1672">
        <w:rPr>
          <w:lang w:val="en-US"/>
        </w:rPr>
        <w:t>*" OR "ambulatory car*" OR outpatient* OR "</w:t>
      </w:r>
      <w:proofErr w:type="spellStart"/>
      <w:r w:rsidRPr="00DF1672">
        <w:rPr>
          <w:lang w:val="en-US"/>
        </w:rPr>
        <w:t>out patient</w:t>
      </w:r>
      <w:proofErr w:type="spellEnd"/>
      <w:r w:rsidRPr="00DF1672">
        <w:rPr>
          <w:lang w:val="en-US"/>
        </w:rPr>
        <w:t xml:space="preserve">*" OR "office surg*" OR "day surg*" OR "ambulatory surg*" OR "day of surgery </w:t>
      </w:r>
      <w:proofErr w:type="spellStart"/>
      <w:r w:rsidRPr="00DF1672">
        <w:rPr>
          <w:lang w:val="en-US"/>
        </w:rPr>
        <w:t>discharg</w:t>
      </w:r>
      <w:proofErr w:type="spellEnd"/>
      <w:r w:rsidRPr="00DF1672">
        <w:rPr>
          <w:lang w:val="en-US"/>
        </w:rPr>
        <w:t xml:space="preserve">*" OR "same day </w:t>
      </w:r>
      <w:proofErr w:type="spellStart"/>
      <w:r w:rsidRPr="00DF1672">
        <w:rPr>
          <w:lang w:val="en-US"/>
        </w:rPr>
        <w:t>discharg</w:t>
      </w:r>
      <w:proofErr w:type="spellEnd"/>
      <w:r w:rsidRPr="00DF1672">
        <w:rPr>
          <w:lang w:val="en-US"/>
        </w:rPr>
        <w:t xml:space="preserve">*" OR "ambulant surg*" OR "ambulant </w:t>
      </w:r>
      <w:proofErr w:type="spellStart"/>
      <w:r w:rsidRPr="00DF1672">
        <w:rPr>
          <w:lang w:val="en-US"/>
        </w:rPr>
        <w:t>therap</w:t>
      </w:r>
      <w:proofErr w:type="spellEnd"/>
      <w:r w:rsidRPr="00DF1672">
        <w:rPr>
          <w:lang w:val="en-US"/>
        </w:rPr>
        <w:t>*" OR "ambulant car*" OR "ambulatory treat*" OR "ambulant treat*</w:t>
      </w:r>
      <w:r>
        <w:rPr>
          <w:lang w:val="en-US"/>
        </w:rPr>
        <w:t>”</w:t>
      </w:r>
      <w:r w:rsidRPr="00DF1672">
        <w:rPr>
          <w:lang w:val="en-US"/>
        </w:rPr>
        <w:t xml:space="preserve"> OR "outward patient*" OR policlinic* OR polyclinic* OR "ambulatory </w:t>
      </w:r>
      <w:proofErr w:type="spellStart"/>
      <w:r w:rsidRPr="00DF1672">
        <w:rPr>
          <w:lang w:val="en-US"/>
        </w:rPr>
        <w:t>colectom</w:t>
      </w:r>
      <w:proofErr w:type="spellEnd"/>
      <w:r w:rsidRPr="00DF1672">
        <w:rPr>
          <w:lang w:val="en-US"/>
        </w:rPr>
        <w:t xml:space="preserve">*" OR "ambulant </w:t>
      </w:r>
      <w:proofErr w:type="spellStart"/>
      <w:r w:rsidRPr="00DF1672">
        <w:rPr>
          <w:lang w:val="en-US"/>
        </w:rPr>
        <w:t>colectom</w:t>
      </w:r>
      <w:proofErr w:type="spellEnd"/>
      <w:r w:rsidRPr="00DF1672">
        <w:rPr>
          <w:lang w:val="en-US"/>
        </w:rPr>
        <w:t xml:space="preserve">*" OR SDD OR "same day </w:t>
      </w:r>
      <w:proofErr w:type="spellStart"/>
      <w:r w:rsidRPr="00DF1672">
        <w:rPr>
          <w:lang w:val="en-US"/>
        </w:rPr>
        <w:t>colectom</w:t>
      </w:r>
      <w:proofErr w:type="spellEnd"/>
      <w:r w:rsidRPr="00DF1672">
        <w:rPr>
          <w:lang w:val="en-US"/>
        </w:rPr>
        <w:t xml:space="preserve">*" OR "Outpatient monitoring" OR "Ambulatory Monitoring" OR "23 hour* of stay" OR "23 hour* stay" OR "23 hour* stays" OR "24 hour* of stay" OR "24 hour* stay"  OR "24 hour* stays" OR "1 day* of stay" OR "1 day* stay"  OR "one day* of stay" OR "one day stay*" OR "48 hour* of stay" OR "48 hour* stay" OR "48 hour* stays" OR "2 day* of stay" OR "2 day* stay" OR "two day* of stay" OR "two day* stay" OR "two day* stays" OR "one night stay*" OR "one night of stay" OR "1 night stay" OR "1 night of stay" OR "one night admission*" OR "one night of admission*" OR "1 night of admission*" OR "1 night of admission*" OR "day procedure*") </w:t>
      </w:r>
      <w:r w:rsidRPr="00BC649E">
        <w:rPr>
          <w:lang w:val="en-US"/>
        </w:rPr>
        <w:tab/>
      </w:r>
      <w:r w:rsidRPr="00BC649E">
        <w:rPr>
          <w:lang w:val="en-US"/>
        </w:rPr>
        <w:tab/>
      </w:r>
      <w:r w:rsidRPr="00BC649E">
        <w:rPr>
          <w:lang w:val="en-US"/>
        </w:rPr>
        <w:tab/>
      </w:r>
    </w:p>
    <w:p w14:paraId="7C50F1BC" w14:textId="3891A18C" w:rsidR="003B05BD" w:rsidRDefault="00CA4BA0" w:rsidP="00CA4BA0">
      <w:pPr>
        <w:rPr>
          <w:rFonts w:cstheme="minorHAnsi"/>
          <w:b/>
          <w:bCs/>
          <w:sz w:val="28"/>
          <w:szCs w:val="28"/>
          <w:lang w:val="en-US"/>
        </w:rPr>
      </w:pPr>
      <w:r w:rsidRPr="00BC649E">
        <w:rPr>
          <w:lang w:val="en-US"/>
        </w:rPr>
        <w:t>6: TS</w:t>
      </w:r>
      <w:proofErr w:type="gramStart"/>
      <w:r w:rsidRPr="00BC649E">
        <w:rPr>
          <w:lang w:val="en-US"/>
        </w:rPr>
        <w:t>=(</w:t>
      </w:r>
      <w:proofErr w:type="gramEnd"/>
      <w:r w:rsidRPr="00BC649E">
        <w:rPr>
          <w:lang w:val="en-US"/>
        </w:rPr>
        <w:t>((“clinical pathway*” OR “critical path*” OR “pathway, clinical” OR “care map*” OR “controlled path*” OR “care path*”) AND (</w:t>
      </w:r>
      <w:r>
        <w:rPr>
          <w:lang w:val="en-US"/>
        </w:rPr>
        <w:t xml:space="preserve">enhanced OR </w:t>
      </w:r>
      <w:proofErr w:type="spellStart"/>
      <w:r w:rsidRPr="00BC649E">
        <w:rPr>
          <w:lang w:val="en-US"/>
        </w:rPr>
        <w:t>accelerat</w:t>
      </w:r>
      <w:proofErr w:type="spellEnd"/>
      <w:r w:rsidRPr="00BC649E">
        <w:rPr>
          <w:lang w:val="en-US"/>
        </w:rPr>
        <w:t>* OR fast OR rapid OR “fast track” OR “short stay*"</w:t>
      </w:r>
      <w:r>
        <w:rPr>
          <w:lang w:val="en-US"/>
        </w:rPr>
        <w:t xml:space="preserve"> OR 2.0 OR 3.0</w:t>
      </w:r>
      <w:r w:rsidRPr="00BC649E">
        <w:rPr>
          <w:lang w:val="en-US"/>
        </w:rPr>
        <w:t>)))</w:t>
      </w:r>
    </w:p>
    <w:p w14:paraId="3F908959" w14:textId="0A183D74" w:rsidR="003B05BD" w:rsidRDefault="003B05BD" w:rsidP="00A37320">
      <w:pPr>
        <w:rPr>
          <w:rFonts w:cstheme="minorHAnsi"/>
          <w:b/>
          <w:bCs/>
          <w:sz w:val="28"/>
          <w:szCs w:val="28"/>
          <w:lang w:val="en-US"/>
        </w:rPr>
      </w:pPr>
    </w:p>
    <w:p w14:paraId="5EFA4E33" w14:textId="4396EA2C" w:rsidR="00CA4BA0" w:rsidRDefault="00CA4BA0" w:rsidP="00A37320">
      <w:pPr>
        <w:rPr>
          <w:rFonts w:cstheme="minorHAnsi"/>
          <w:b/>
          <w:bCs/>
          <w:sz w:val="28"/>
          <w:szCs w:val="28"/>
          <w:lang w:val="en-US"/>
        </w:rPr>
      </w:pPr>
    </w:p>
    <w:p w14:paraId="0FA26631" w14:textId="64370EDC" w:rsidR="00CA4BA0" w:rsidRDefault="00CA4BA0" w:rsidP="00A37320">
      <w:pPr>
        <w:rPr>
          <w:rFonts w:cstheme="minorHAnsi"/>
          <w:b/>
          <w:bCs/>
          <w:sz w:val="28"/>
          <w:szCs w:val="28"/>
          <w:lang w:val="en-US"/>
        </w:rPr>
      </w:pPr>
    </w:p>
    <w:p w14:paraId="2F41FC71" w14:textId="117E51D2" w:rsidR="00CA4BA0" w:rsidRDefault="00CA4BA0" w:rsidP="00A37320">
      <w:pPr>
        <w:rPr>
          <w:rFonts w:cstheme="minorHAnsi"/>
          <w:b/>
          <w:bCs/>
          <w:sz w:val="28"/>
          <w:szCs w:val="28"/>
          <w:lang w:val="en-US"/>
        </w:rPr>
      </w:pPr>
    </w:p>
    <w:p w14:paraId="3615A5CE" w14:textId="7786925F" w:rsidR="00CA4BA0" w:rsidRDefault="00CA4BA0" w:rsidP="00A37320">
      <w:pPr>
        <w:rPr>
          <w:rFonts w:cstheme="minorHAnsi"/>
          <w:b/>
          <w:bCs/>
          <w:sz w:val="28"/>
          <w:szCs w:val="28"/>
          <w:lang w:val="en-US"/>
        </w:rPr>
      </w:pPr>
    </w:p>
    <w:p w14:paraId="00AA2BBE" w14:textId="1B5CDACA" w:rsidR="00CA4BA0" w:rsidRDefault="00CA4BA0" w:rsidP="00A37320">
      <w:pPr>
        <w:rPr>
          <w:rFonts w:cstheme="minorHAnsi"/>
          <w:b/>
          <w:bCs/>
          <w:sz w:val="28"/>
          <w:szCs w:val="28"/>
          <w:lang w:val="en-US"/>
        </w:rPr>
      </w:pPr>
    </w:p>
    <w:p w14:paraId="75D7D31A" w14:textId="0F03BDAC" w:rsidR="00CA4BA0" w:rsidRPr="00CA4BA0" w:rsidRDefault="00CA4BA0" w:rsidP="00CA4BA0">
      <w:pPr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lastRenderedPageBreak/>
        <w:t>Cochrane</w:t>
      </w:r>
      <w:r w:rsidR="00E81051">
        <w:rPr>
          <w:rFonts w:cstheme="minorHAnsi"/>
          <w:b/>
          <w:bCs/>
          <w:sz w:val="28"/>
          <w:szCs w:val="28"/>
          <w:lang w:val="en-US"/>
        </w:rPr>
        <w:t xml:space="preserve"> library</w:t>
      </w:r>
    </w:p>
    <w:p w14:paraId="12D8BF18" w14:textId="27F82608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1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MeSH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descriptor: [Colorectal Neoplasms] explode all trees</w:t>
      </w:r>
    </w:p>
    <w:p w14:paraId="2027A5C1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2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MeSH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descriptor: [Appendiceal Neoplasms] explode all trees</w:t>
      </w:r>
    </w:p>
    <w:p w14:paraId="2C0EB322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3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MeSH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descriptor: [Intestine, Large] this term only</w:t>
      </w:r>
    </w:p>
    <w:p w14:paraId="4AFAE6E8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4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MeSH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descriptor: [Cecum] explode all trees</w:t>
      </w:r>
    </w:p>
    <w:p w14:paraId="16793E08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5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MeSH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descriptor: [Colon] explode all trees</w:t>
      </w:r>
    </w:p>
    <w:p w14:paraId="444D7406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6</w:t>
      </w:r>
      <w:r w:rsidRPr="00CA4BA0">
        <w:rPr>
          <w:rFonts w:cstheme="minorHAnsi"/>
          <w:sz w:val="20"/>
          <w:szCs w:val="20"/>
          <w:lang w:val="en-US"/>
        </w:rPr>
        <w:tab/>
        <w:t xml:space="preserve">carcinoma* OR </w:t>
      </w:r>
      <w:proofErr w:type="spellStart"/>
      <w:r w:rsidRPr="00CA4BA0">
        <w:rPr>
          <w:rFonts w:cstheme="minorHAnsi"/>
          <w:sz w:val="20"/>
          <w:szCs w:val="20"/>
          <w:lang w:val="en-US"/>
        </w:rPr>
        <w:t>neoplas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 OR </w:t>
      </w:r>
      <w:proofErr w:type="spellStart"/>
      <w:r w:rsidRPr="00CA4BA0">
        <w:rPr>
          <w:rFonts w:cstheme="minorHAnsi"/>
          <w:sz w:val="20"/>
          <w:szCs w:val="20"/>
          <w:lang w:val="en-US"/>
        </w:rPr>
        <w:t>tumour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 OR </w:t>
      </w:r>
      <w:proofErr w:type="spellStart"/>
      <w:r w:rsidRPr="00CA4BA0">
        <w:rPr>
          <w:rFonts w:cstheme="minorHAnsi"/>
          <w:sz w:val="20"/>
          <w:szCs w:val="20"/>
          <w:lang w:val="en-US"/>
        </w:rPr>
        <w:t>adenocar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 OR adenoid* OR tumor* OR cancer* OR </w:t>
      </w:r>
      <w:proofErr w:type="spellStart"/>
      <w:r w:rsidRPr="00CA4BA0">
        <w:rPr>
          <w:rFonts w:cstheme="minorHAnsi"/>
          <w:sz w:val="20"/>
          <w:szCs w:val="20"/>
          <w:lang w:val="en-US"/>
        </w:rPr>
        <w:t>malignan</w:t>
      </w:r>
      <w:proofErr w:type="spellEnd"/>
      <w:proofErr w:type="gramStart"/>
      <w:r w:rsidRPr="00CA4BA0">
        <w:rPr>
          <w:rFonts w:cstheme="minorHAnsi"/>
          <w:sz w:val="20"/>
          <w:szCs w:val="20"/>
          <w:lang w:val="en-US"/>
        </w:rPr>
        <w:t>*:</w:t>
      </w:r>
      <w:proofErr w:type="spellStart"/>
      <w:r w:rsidRPr="00CA4BA0">
        <w:rPr>
          <w:rFonts w:cstheme="minorHAnsi"/>
          <w:sz w:val="20"/>
          <w:szCs w:val="20"/>
          <w:lang w:val="en-US"/>
        </w:rPr>
        <w:t>ti</w:t>
      </w:r>
      <w:proofErr w:type="gramEnd"/>
      <w:r w:rsidRPr="00CA4BA0">
        <w:rPr>
          <w:rFonts w:cstheme="minorHAnsi"/>
          <w:sz w:val="20"/>
          <w:szCs w:val="20"/>
          <w:lang w:val="en-US"/>
        </w:rPr>
        <w:t>,ab,kw</w:t>
      </w:r>
      <w:proofErr w:type="spellEnd"/>
    </w:p>
    <w:p w14:paraId="6A68F014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7</w:t>
      </w:r>
      <w:r w:rsidRPr="00CA4BA0">
        <w:rPr>
          <w:rFonts w:cstheme="minorHAnsi"/>
          <w:sz w:val="20"/>
          <w:szCs w:val="20"/>
          <w:lang w:val="en-US"/>
        </w:rPr>
        <w:tab/>
        <w:t>#3 OR #4 OR #5</w:t>
      </w:r>
    </w:p>
    <w:p w14:paraId="56CF30AA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8</w:t>
      </w:r>
      <w:r w:rsidRPr="00CA4BA0">
        <w:rPr>
          <w:rFonts w:cstheme="minorHAnsi"/>
          <w:sz w:val="20"/>
          <w:szCs w:val="20"/>
          <w:lang w:val="en-US"/>
        </w:rPr>
        <w:tab/>
        <w:t xml:space="preserve">colorectal* OR colon* OR </w:t>
      </w:r>
      <w:proofErr w:type="spellStart"/>
      <w:r w:rsidRPr="00CA4BA0">
        <w:rPr>
          <w:rFonts w:cstheme="minorHAnsi"/>
          <w:sz w:val="20"/>
          <w:szCs w:val="20"/>
          <w:lang w:val="en-US"/>
        </w:rPr>
        <w:t>appendi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 OR cecum* OR coecum* OR caecum* OR cecal* OR </w:t>
      </w:r>
      <w:proofErr w:type="spellStart"/>
      <w:r w:rsidRPr="00CA4BA0">
        <w:rPr>
          <w:rFonts w:cstheme="minorHAnsi"/>
          <w:sz w:val="20"/>
          <w:szCs w:val="20"/>
          <w:lang w:val="en-US"/>
        </w:rPr>
        <w:t>coecal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 OR </w:t>
      </w:r>
      <w:proofErr w:type="spellStart"/>
      <w:r w:rsidRPr="00CA4BA0">
        <w:rPr>
          <w:rFonts w:cstheme="minorHAnsi"/>
          <w:sz w:val="20"/>
          <w:szCs w:val="20"/>
          <w:lang w:val="en-US"/>
        </w:rPr>
        <w:t>caecal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 OR sigmoid* OR </w:t>
      </w:r>
      <w:proofErr w:type="spellStart"/>
      <w:proofErr w:type="gramStart"/>
      <w:r w:rsidRPr="00CA4BA0">
        <w:rPr>
          <w:rFonts w:cstheme="minorHAnsi"/>
          <w:sz w:val="20"/>
          <w:szCs w:val="20"/>
          <w:lang w:val="en-US"/>
        </w:rPr>
        <w:t>CRC:ti</w:t>
      </w:r>
      <w:proofErr w:type="gramEnd"/>
      <w:r w:rsidRPr="00CA4BA0">
        <w:rPr>
          <w:rFonts w:cstheme="minorHAnsi"/>
          <w:sz w:val="20"/>
          <w:szCs w:val="20"/>
          <w:lang w:val="en-US"/>
        </w:rPr>
        <w:t>,ab,kw</w:t>
      </w:r>
      <w:proofErr w:type="spellEnd"/>
    </w:p>
    <w:p w14:paraId="658ADE32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9</w:t>
      </w:r>
      <w:r w:rsidRPr="00CA4BA0">
        <w:rPr>
          <w:rFonts w:cstheme="minorHAnsi"/>
          <w:sz w:val="20"/>
          <w:szCs w:val="20"/>
          <w:lang w:val="en-US"/>
        </w:rPr>
        <w:tab/>
        <w:t>((#7 OR #8) AND #6) OR #1 OR #2</w:t>
      </w:r>
    </w:p>
    <w:p w14:paraId="1B7B0859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10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MeSH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descriptor: [Monitoring, Ambulatory] this term only</w:t>
      </w:r>
    </w:p>
    <w:p w14:paraId="59FBEC30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11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MeSH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descriptor: [Ambulatory Surgical Procedures] explode all trees</w:t>
      </w:r>
    </w:p>
    <w:p w14:paraId="30A0CD92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12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MeSH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descriptor: [Outpatient Clinics, Hospital] this term only</w:t>
      </w:r>
    </w:p>
    <w:p w14:paraId="23FB359A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13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MeSH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descriptor: [Day Care, Medical] explode all trees</w:t>
      </w:r>
    </w:p>
    <w:p w14:paraId="77442D6F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14</w:t>
      </w:r>
      <w:r w:rsidRPr="00CA4BA0">
        <w:rPr>
          <w:rFonts w:cstheme="minorHAnsi"/>
          <w:sz w:val="20"/>
          <w:szCs w:val="20"/>
          <w:lang w:val="en-US"/>
        </w:rPr>
        <w:tab/>
        <w:t xml:space="preserve">"day car*" OR </w:t>
      </w:r>
      <w:proofErr w:type="spellStart"/>
      <w:r w:rsidRPr="00CA4BA0">
        <w:rPr>
          <w:rFonts w:cstheme="minorHAnsi"/>
          <w:sz w:val="20"/>
          <w:szCs w:val="20"/>
          <w:lang w:val="en-US"/>
        </w:rPr>
        <w:t>daycar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 OR "partial </w:t>
      </w:r>
      <w:proofErr w:type="spellStart"/>
      <w:r w:rsidRPr="00CA4BA0">
        <w:rPr>
          <w:rFonts w:cstheme="minorHAnsi"/>
          <w:sz w:val="20"/>
          <w:szCs w:val="20"/>
          <w:lang w:val="en-US"/>
        </w:rPr>
        <w:t>hospitali</w:t>
      </w:r>
      <w:proofErr w:type="spellEnd"/>
      <w:r w:rsidRPr="00CA4BA0">
        <w:rPr>
          <w:rFonts w:cstheme="minorHAnsi"/>
          <w:sz w:val="20"/>
          <w:szCs w:val="20"/>
          <w:lang w:val="en-US"/>
        </w:rPr>
        <w:t>*" OR ("ambulatory 3n car*" ) OR outpatient* OR "</w:t>
      </w:r>
      <w:proofErr w:type="spellStart"/>
      <w:r w:rsidRPr="00CA4BA0">
        <w:rPr>
          <w:rFonts w:cstheme="minorHAnsi"/>
          <w:sz w:val="20"/>
          <w:szCs w:val="20"/>
          <w:lang w:val="en-US"/>
        </w:rPr>
        <w:t>out patient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" OR "office surg*" OR "day surg*" OR "ambulatory surg*" OR ("day n5 of surgery </w:t>
      </w:r>
      <w:proofErr w:type="spellStart"/>
      <w:r w:rsidRPr="00CA4BA0">
        <w:rPr>
          <w:rFonts w:cstheme="minorHAnsi"/>
          <w:sz w:val="20"/>
          <w:szCs w:val="20"/>
          <w:lang w:val="en-US"/>
        </w:rPr>
        <w:t>discharg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") OR "same day </w:t>
      </w:r>
      <w:proofErr w:type="spellStart"/>
      <w:r w:rsidRPr="00CA4BA0">
        <w:rPr>
          <w:rFonts w:cstheme="minorHAnsi"/>
          <w:sz w:val="20"/>
          <w:szCs w:val="20"/>
          <w:lang w:val="en-US"/>
        </w:rPr>
        <w:t>discharg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" OR ("ambulant 3n surg*") OR ("ambulant 3n </w:t>
      </w:r>
      <w:proofErr w:type="spellStart"/>
      <w:r w:rsidRPr="00CA4BA0">
        <w:rPr>
          <w:rFonts w:cstheme="minorHAnsi"/>
          <w:sz w:val="20"/>
          <w:szCs w:val="20"/>
          <w:lang w:val="en-US"/>
        </w:rPr>
        <w:t>therap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") OR ("ambulant 3n car*") OR ("ambulatory 3n treat*") OR ("ambulant 3n treat*") OR "outward patient*" OR policlinic* OR polyclinic* OR ("ambulatory 3n </w:t>
      </w:r>
      <w:proofErr w:type="spellStart"/>
      <w:r w:rsidRPr="00CA4BA0">
        <w:rPr>
          <w:rFonts w:cstheme="minorHAnsi"/>
          <w:sz w:val="20"/>
          <w:szCs w:val="20"/>
          <w:lang w:val="en-US"/>
        </w:rPr>
        <w:t>colectom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") OR ("ambulant 3n </w:t>
      </w:r>
      <w:proofErr w:type="spellStart"/>
      <w:r w:rsidRPr="00CA4BA0">
        <w:rPr>
          <w:rFonts w:cstheme="minorHAnsi"/>
          <w:sz w:val="20"/>
          <w:szCs w:val="20"/>
          <w:lang w:val="en-US"/>
        </w:rPr>
        <w:t>colectom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") OR SDD OR "same day </w:t>
      </w:r>
      <w:proofErr w:type="spellStart"/>
      <w:r w:rsidRPr="00CA4BA0">
        <w:rPr>
          <w:rFonts w:cstheme="minorHAnsi"/>
          <w:sz w:val="20"/>
          <w:szCs w:val="20"/>
          <w:lang w:val="en-US"/>
        </w:rPr>
        <w:t>colectom</w:t>
      </w:r>
      <w:proofErr w:type="spellEnd"/>
      <w:r w:rsidRPr="00CA4BA0">
        <w:rPr>
          <w:rFonts w:cstheme="minorHAnsi"/>
          <w:sz w:val="20"/>
          <w:szCs w:val="20"/>
          <w:lang w:val="en-US"/>
        </w:rPr>
        <w:t>*" OR "outpatient monitoring" OR "Ambulatory Monitoring" OR "23 hour stay*" OR "24 hour stay*" OR "1 day stay*" OR "48 hour stay*" OR "2 day stay*" OR "one night stay*" OR "one night admission*" OR "day procedure*":</w:t>
      </w:r>
      <w:proofErr w:type="spellStart"/>
      <w:r w:rsidRPr="00CA4BA0">
        <w:rPr>
          <w:rFonts w:cstheme="minorHAnsi"/>
          <w:sz w:val="20"/>
          <w:szCs w:val="20"/>
          <w:lang w:val="en-US"/>
        </w:rPr>
        <w:t>ti,ab,kw</w:t>
      </w:r>
      <w:proofErr w:type="spellEnd"/>
    </w:p>
    <w:p w14:paraId="0D8FE906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15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MeSH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descriptor: [Ambulatory Care] this term only</w:t>
      </w:r>
    </w:p>
    <w:p w14:paraId="64EB3BA8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16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MeSH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descriptor: [Outpatients] explode all trees</w:t>
      </w:r>
    </w:p>
    <w:p w14:paraId="2F5C89E1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17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MeSH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descriptor: [Ambulatory Care Facilities] explode all trees</w:t>
      </w:r>
    </w:p>
    <w:p w14:paraId="0C223B28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18</w:t>
      </w:r>
      <w:r w:rsidRPr="00CA4BA0">
        <w:rPr>
          <w:rFonts w:cstheme="minorHAnsi"/>
          <w:sz w:val="20"/>
          <w:szCs w:val="20"/>
          <w:lang w:val="en-US"/>
        </w:rPr>
        <w:tab/>
        <w:t>#10 OR #11 OR #12 OR #13 OR #15 OR #16 OR #17 OR #14</w:t>
      </w:r>
    </w:p>
    <w:p w14:paraId="18442CC6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19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MeSH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descriptor: [Critical Pathways] explode all trees</w:t>
      </w:r>
    </w:p>
    <w:p w14:paraId="0A766719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20</w:t>
      </w:r>
      <w:r w:rsidRPr="00CA4BA0">
        <w:rPr>
          <w:rFonts w:cstheme="minorHAnsi"/>
          <w:sz w:val="20"/>
          <w:szCs w:val="20"/>
          <w:lang w:val="en-US"/>
        </w:rPr>
        <w:tab/>
        <w:t>"Critical Path*" OR "Care Map*" OR "care path*" OR "Clinical Path*</w:t>
      </w:r>
      <w:proofErr w:type="gramStart"/>
      <w:r w:rsidRPr="00CA4BA0">
        <w:rPr>
          <w:rFonts w:cstheme="minorHAnsi"/>
          <w:sz w:val="20"/>
          <w:szCs w:val="20"/>
          <w:lang w:val="en-US"/>
        </w:rPr>
        <w:t>":</w:t>
      </w:r>
      <w:proofErr w:type="spellStart"/>
      <w:r w:rsidRPr="00CA4BA0">
        <w:rPr>
          <w:rFonts w:cstheme="minorHAnsi"/>
          <w:sz w:val="20"/>
          <w:szCs w:val="20"/>
          <w:lang w:val="en-US"/>
        </w:rPr>
        <w:t>ti</w:t>
      </w:r>
      <w:proofErr w:type="gramEnd"/>
      <w:r w:rsidRPr="00CA4BA0">
        <w:rPr>
          <w:rFonts w:cstheme="minorHAnsi"/>
          <w:sz w:val="20"/>
          <w:szCs w:val="20"/>
          <w:lang w:val="en-US"/>
        </w:rPr>
        <w:t>,ab,kw</w:t>
      </w:r>
      <w:proofErr w:type="spellEnd"/>
    </w:p>
    <w:p w14:paraId="7B5DE246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21</w:t>
      </w:r>
      <w:r w:rsidRPr="00CA4BA0">
        <w:rPr>
          <w:rFonts w:cstheme="minorHAnsi"/>
          <w:sz w:val="20"/>
          <w:szCs w:val="20"/>
          <w:lang w:val="en-US"/>
        </w:rPr>
        <w:tab/>
        <w:t>#19 OR #20</w:t>
      </w:r>
    </w:p>
    <w:p w14:paraId="5BBEA079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22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accelerat</w:t>
      </w:r>
      <w:proofErr w:type="spellEnd"/>
      <w:r w:rsidRPr="00CA4BA0">
        <w:rPr>
          <w:rFonts w:cstheme="minorHAnsi"/>
          <w:sz w:val="20"/>
          <w:szCs w:val="20"/>
          <w:lang w:val="en-US"/>
        </w:rPr>
        <w:t>* OR fast OR rapid OR "fast track" OR "short stay*</w:t>
      </w:r>
      <w:proofErr w:type="gramStart"/>
      <w:r w:rsidRPr="00CA4BA0">
        <w:rPr>
          <w:rFonts w:cstheme="minorHAnsi"/>
          <w:sz w:val="20"/>
          <w:szCs w:val="20"/>
          <w:lang w:val="en-US"/>
        </w:rPr>
        <w:t>":</w:t>
      </w:r>
      <w:proofErr w:type="spellStart"/>
      <w:r w:rsidRPr="00CA4BA0">
        <w:rPr>
          <w:rFonts w:cstheme="minorHAnsi"/>
          <w:sz w:val="20"/>
          <w:szCs w:val="20"/>
          <w:lang w:val="en-US"/>
        </w:rPr>
        <w:t>ti</w:t>
      </w:r>
      <w:proofErr w:type="gramEnd"/>
      <w:r w:rsidRPr="00CA4BA0">
        <w:rPr>
          <w:rFonts w:cstheme="minorHAnsi"/>
          <w:sz w:val="20"/>
          <w:szCs w:val="20"/>
          <w:lang w:val="en-US"/>
        </w:rPr>
        <w:t>,ab,kw</w:t>
      </w:r>
      <w:proofErr w:type="spellEnd"/>
    </w:p>
    <w:p w14:paraId="3B1F2457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23</w:t>
      </w:r>
      <w:r w:rsidRPr="00CA4BA0">
        <w:rPr>
          <w:rFonts w:cstheme="minorHAnsi"/>
          <w:sz w:val="20"/>
          <w:szCs w:val="20"/>
          <w:lang w:val="en-US"/>
        </w:rPr>
        <w:tab/>
        <w:t>#21 AND #22</w:t>
      </w:r>
    </w:p>
    <w:p w14:paraId="34C1E40A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24</w:t>
      </w:r>
      <w:r w:rsidRPr="00CA4BA0">
        <w:rPr>
          <w:rFonts w:cstheme="minorHAnsi"/>
          <w:sz w:val="20"/>
          <w:szCs w:val="20"/>
          <w:lang w:val="en-US"/>
        </w:rPr>
        <w:tab/>
        <w:t>#18 OR #23</w:t>
      </w:r>
    </w:p>
    <w:p w14:paraId="0D562396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25</w:t>
      </w:r>
      <w:r w:rsidRPr="00CA4BA0">
        <w:rPr>
          <w:rFonts w:cstheme="minorHAnsi"/>
          <w:sz w:val="20"/>
          <w:szCs w:val="20"/>
          <w:lang w:val="en-US"/>
        </w:rPr>
        <w:tab/>
        <w:t>#9 AND #24</w:t>
      </w:r>
    </w:p>
    <w:p w14:paraId="3C9FDDB3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26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MeSH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descriptor: [Laparoscopy] this term only</w:t>
      </w:r>
    </w:p>
    <w:p w14:paraId="5C08FC4F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27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laparoscop</w:t>
      </w:r>
      <w:proofErr w:type="spellEnd"/>
      <w:proofErr w:type="gramStart"/>
      <w:r w:rsidRPr="00CA4BA0">
        <w:rPr>
          <w:rFonts w:cstheme="minorHAnsi"/>
          <w:sz w:val="20"/>
          <w:szCs w:val="20"/>
          <w:lang w:val="en-US"/>
        </w:rPr>
        <w:t>*:</w:t>
      </w:r>
      <w:proofErr w:type="spellStart"/>
      <w:r w:rsidRPr="00CA4BA0">
        <w:rPr>
          <w:rFonts w:cstheme="minorHAnsi"/>
          <w:sz w:val="20"/>
          <w:szCs w:val="20"/>
          <w:lang w:val="en-US"/>
        </w:rPr>
        <w:t>ti</w:t>
      </w:r>
      <w:proofErr w:type="gramEnd"/>
      <w:r w:rsidRPr="00CA4BA0">
        <w:rPr>
          <w:rFonts w:cstheme="minorHAnsi"/>
          <w:sz w:val="20"/>
          <w:szCs w:val="20"/>
          <w:lang w:val="en-US"/>
        </w:rPr>
        <w:t>,ab,kw</w:t>
      </w:r>
      <w:proofErr w:type="spellEnd"/>
    </w:p>
    <w:p w14:paraId="5FC44C32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lastRenderedPageBreak/>
        <w:t>#28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MeSH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descriptor: [Minimally Invasive Surgical Procedures] this term only</w:t>
      </w:r>
    </w:p>
    <w:p w14:paraId="08AC10C7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29</w:t>
      </w:r>
      <w:r w:rsidRPr="00CA4BA0">
        <w:rPr>
          <w:rFonts w:cstheme="minorHAnsi"/>
          <w:sz w:val="20"/>
          <w:szCs w:val="20"/>
          <w:lang w:val="en-US"/>
        </w:rPr>
        <w:tab/>
        <w:t>("minimally invasive surgery"</w:t>
      </w:r>
      <w:proofErr w:type="gramStart"/>
      <w:r w:rsidRPr="00CA4BA0">
        <w:rPr>
          <w:rFonts w:cstheme="minorHAnsi"/>
          <w:sz w:val="20"/>
          <w:szCs w:val="20"/>
          <w:lang w:val="en-US"/>
        </w:rPr>
        <w:t>):</w:t>
      </w:r>
      <w:proofErr w:type="spellStart"/>
      <w:r w:rsidRPr="00CA4BA0">
        <w:rPr>
          <w:rFonts w:cstheme="minorHAnsi"/>
          <w:sz w:val="20"/>
          <w:szCs w:val="20"/>
          <w:lang w:val="en-US"/>
        </w:rPr>
        <w:t>ti</w:t>
      </w:r>
      <w:proofErr w:type="gramEnd"/>
      <w:r w:rsidRPr="00CA4BA0">
        <w:rPr>
          <w:rFonts w:cstheme="minorHAnsi"/>
          <w:sz w:val="20"/>
          <w:szCs w:val="20"/>
          <w:lang w:val="en-US"/>
        </w:rPr>
        <w:t>,ab,kw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(Word variations have been searched)</w:t>
      </w:r>
    </w:p>
    <w:p w14:paraId="4C0C6A60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30</w:t>
      </w:r>
      <w:r w:rsidRPr="00CA4BA0">
        <w:rPr>
          <w:rFonts w:cstheme="minorHAnsi"/>
          <w:sz w:val="20"/>
          <w:szCs w:val="20"/>
          <w:lang w:val="en-US"/>
        </w:rPr>
        <w:tab/>
        <w:t xml:space="preserve">colorectal* OR colon* OR </w:t>
      </w:r>
      <w:proofErr w:type="spellStart"/>
      <w:r w:rsidRPr="00CA4BA0">
        <w:rPr>
          <w:rFonts w:cstheme="minorHAnsi"/>
          <w:sz w:val="20"/>
          <w:szCs w:val="20"/>
          <w:lang w:val="en-US"/>
        </w:rPr>
        <w:t>appendi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 OR cecum* OR coecum* OR caecum* OR cecal* OR </w:t>
      </w:r>
      <w:proofErr w:type="spellStart"/>
      <w:r w:rsidRPr="00CA4BA0">
        <w:rPr>
          <w:rFonts w:cstheme="minorHAnsi"/>
          <w:sz w:val="20"/>
          <w:szCs w:val="20"/>
          <w:lang w:val="en-US"/>
        </w:rPr>
        <w:t>coecal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 OR </w:t>
      </w:r>
      <w:proofErr w:type="spellStart"/>
      <w:r w:rsidRPr="00CA4BA0">
        <w:rPr>
          <w:rFonts w:cstheme="minorHAnsi"/>
          <w:sz w:val="20"/>
          <w:szCs w:val="20"/>
          <w:lang w:val="en-US"/>
        </w:rPr>
        <w:t>caecal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 OR sigmoid* OR </w:t>
      </w:r>
      <w:proofErr w:type="spellStart"/>
      <w:proofErr w:type="gramStart"/>
      <w:r w:rsidRPr="00CA4BA0">
        <w:rPr>
          <w:rFonts w:cstheme="minorHAnsi"/>
          <w:sz w:val="20"/>
          <w:szCs w:val="20"/>
          <w:lang w:val="en-US"/>
        </w:rPr>
        <w:t>CRC:ti</w:t>
      </w:r>
      <w:proofErr w:type="gramEnd"/>
      <w:r w:rsidRPr="00CA4BA0">
        <w:rPr>
          <w:rFonts w:cstheme="minorHAnsi"/>
          <w:sz w:val="20"/>
          <w:szCs w:val="20"/>
          <w:lang w:val="en-US"/>
        </w:rPr>
        <w:t>,ab,kw</w:t>
      </w:r>
      <w:proofErr w:type="spellEnd"/>
    </w:p>
    <w:p w14:paraId="1359B4AD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31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MeSH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descriptor: [Intestine, Large] this term only</w:t>
      </w:r>
    </w:p>
    <w:p w14:paraId="7375157B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32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MeSH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descriptor: [Colon] explode all trees</w:t>
      </w:r>
    </w:p>
    <w:p w14:paraId="6DC5F835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33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MeSH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descriptor: [Cecum] explode all trees</w:t>
      </w:r>
    </w:p>
    <w:p w14:paraId="5ECFF214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34</w:t>
      </w:r>
      <w:r w:rsidRPr="00CA4BA0">
        <w:rPr>
          <w:rFonts w:cstheme="minorHAnsi"/>
          <w:sz w:val="20"/>
          <w:szCs w:val="20"/>
          <w:lang w:val="en-US"/>
        </w:rPr>
        <w:tab/>
        <w:t xml:space="preserve">"day car*" OR </w:t>
      </w:r>
      <w:proofErr w:type="spellStart"/>
      <w:r w:rsidRPr="00CA4BA0">
        <w:rPr>
          <w:rFonts w:cstheme="minorHAnsi"/>
          <w:sz w:val="20"/>
          <w:szCs w:val="20"/>
          <w:lang w:val="en-US"/>
        </w:rPr>
        <w:t>daycar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 OR "partial </w:t>
      </w:r>
      <w:proofErr w:type="spellStart"/>
      <w:r w:rsidRPr="00CA4BA0">
        <w:rPr>
          <w:rFonts w:cstheme="minorHAnsi"/>
          <w:sz w:val="20"/>
          <w:szCs w:val="20"/>
          <w:lang w:val="en-US"/>
        </w:rPr>
        <w:t>hospitali</w:t>
      </w:r>
      <w:proofErr w:type="spellEnd"/>
      <w:r w:rsidRPr="00CA4BA0">
        <w:rPr>
          <w:rFonts w:cstheme="minorHAnsi"/>
          <w:sz w:val="20"/>
          <w:szCs w:val="20"/>
          <w:lang w:val="en-US"/>
        </w:rPr>
        <w:t>*" OR ("ambulatory 3n car*" ) OR outpatient* OR "</w:t>
      </w:r>
      <w:proofErr w:type="spellStart"/>
      <w:r w:rsidRPr="00CA4BA0">
        <w:rPr>
          <w:rFonts w:cstheme="minorHAnsi"/>
          <w:sz w:val="20"/>
          <w:szCs w:val="20"/>
          <w:lang w:val="en-US"/>
        </w:rPr>
        <w:t>out patient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" OR "office surg*" OR "day surg*" OR "ambulatory surg*" OR ("day n5 of surgery </w:t>
      </w:r>
      <w:proofErr w:type="spellStart"/>
      <w:r w:rsidRPr="00CA4BA0">
        <w:rPr>
          <w:rFonts w:cstheme="minorHAnsi"/>
          <w:sz w:val="20"/>
          <w:szCs w:val="20"/>
          <w:lang w:val="en-US"/>
        </w:rPr>
        <w:t>discharg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") OR "same day </w:t>
      </w:r>
      <w:proofErr w:type="spellStart"/>
      <w:r w:rsidRPr="00CA4BA0">
        <w:rPr>
          <w:rFonts w:cstheme="minorHAnsi"/>
          <w:sz w:val="20"/>
          <w:szCs w:val="20"/>
          <w:lang w:val="en-US"/>
        </w:rPr>
        <w:t>discharg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" OR ("ambulant 3n surg*") OR ("ambulant 3n </w:t>
      </w:r>
      <w:proofErr w:type="spellStart"/>
      <w:r w:rsidRPr="00CA4BA0">
        <w:rPr>
          <w:rFonts w:cstheme="minorHAnsi"/>
          <w:sz w:val="20"/>
          <w:szCs w:val="20"/>
          <w:lang w:val="en-US"/>
        </w:rPr>
        <w:t>therap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") OR ("ambulant 3n car*") OR ("ambulatory 3n treat*") OR ("ambulant 3n treat*") OR "outward patient*" OR policlinic* OR polyclinic* OR ("ambulatory 3n </w:t>
      </w:r>
      <w:proofErr w:type="spellStart"/>
      <w:r w:rsidRPr="00CA4BA0">
        <w:rPr>
          <w:rFonts w:cstheme="minorHAnsi"/>
          <w:sz w:val="20"/>
          <w:szCs w:val="20"/>
          <w:lang w:val="en-US"/>
        </w:rPr>
        <w:t>colectom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") OR ("ambulant 3n </w:t>
      </w:r>
      <w:proofErr w:type="spellStart"/>
      <w:r w:rsidRPr="00CA4BA0">
        <w:rPr>
          <w:rFonts w:cstheme="minorHAnsi"/>
          <w:sz w:val="20"/>
          <w:szCs w:val="20"/>
          <w:lang w:val="en-US"/>
        </w:rPr>
        <w:t>colectom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") OR SDD OR "same day </w:t>
      </w:r>
      <w:proofErr w:type="spellStart"/>
      <w:r w:rsidRPr="00CA4BA0">
        <w:rPr>
          <w:rFonts w:cstheme="minorHAnsi"/>
          <w:sz w:val="20"/>
          <w:szCs w:val="20"/>
          <w:lang w:val="en-US"/>
        </w:rPr>
        <w:t>colectom</w:t>
      </w:r>
      <w:proofErr w:type="spellEnd"/>
      <w:r w:rsidRPr="00CA4BA0">
        <w:rPr>
          <w:rFonts w:cstheme="minorHAnsi"/>
          <w:sz w:val="20"/>
          <w:szCs w:val="20"/>
          <w:lang w:val="en-US"/>
        </w:rPr>
        <w:t>*" OR "outpatient monitoring" OR "Ambulatory Monitoring" OR "23 hour stay*" OR "24 hour stay*" OR "1 day stay*" OR "48 hour stay*" OR "2 day stay*" OR "one night stay*" OR "one night admission*" OR "day procedure*"</w:t>
      </w:r>
      <w:proofErr w:type="spellStart"/>
      <w:r w:rsidRPr="00CA4BA0">
        <w:rPr>
          <w:rFonts w:cstheme="minorHAnsi"/>
          <w:sz w:val="20"/>
          <w:szCs w:val="20"/>
          <w:lang w:val="en-US"/>
        </w:rPr>
        <w:t>ti,ab,kw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(Word variations have been searched)</w:t>
      </w:r>
    </w:p>
    <w:p w14:paraId="6A86C799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35</w:t>
      </w:r>
      <w:r w:rsidRPr="00CA4BA0">
        <w:rPr>
          <w:rFonts w:cstheme="minorHAnsi"/>
          <w:sz w:val="20"/>
          <w:szCs w:val="20"/>
          <w:lang w:val="en-US"/>
        </w:rPr>
        <w:tab/>
        <w:t xml:space="preserve">enhanced OR </w:t>
      </w:r>
      <w:proofErr w:type="spellStart"/>
      <w:r w:rsidRPr="00CA4BA0">
        <w:rPr>
          <w:rFonts w:cstheme="minorHAnsi"/>
          <w:sz w:val="20"/>
          <w:szCs w:val="20"/>
          <w:lang w:val="en-US"/>
        </w:rPr>
        <w:t>accelerat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* OR fast OR rapid OR "fast track" OR "short stay*" OR 2.0 OR </w:t>
      </w:r>
      <w:proofErr w:type="gramStart"/>
      <w:r w:rsidRPr="00CA4BA0">
        <w:rPr>
          <w:rFonts w:cstheme="minorHAnsi"/>
          <w:sz w:val="20"/>
          <w:szCs w:val="20"/>
          <w:lang w:val="en-US"/>
        </w:rPr>
        <w:t>3.0:ti</w:t>
      </w:r>
      <w:proofErr w:type="gramEnd"/>
      <w:r w:rsidRPr="00CA4BA0">
        <w:rPr>
          <w:rFonts w:cstheme="minorHAnsi"/>
          <w:sz w:val="20"/>
          <w:szCs w:val="20"/>
          <w:lang w:val="en-US"/>
        </w:rPr>
        <w:t>,ab,kw</w:t>
      </w:r>
    </w:p>
    <w:p w14:paraId="4FA42CB8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36</w:t>
      </w:r>
      <w:r w:rsidRPr="00CA4BA0">
        <w:rPr>
          <w:rFonts w:cstheme="minorHAnsi"/>
          <w:sz w:val="20"/>
          <w:szCs w:val="20"/>
          <w:lang w:val="en-US"/>
        </w:rPr>
        <w:tab/>
        <w:t>"Critical Path*" OR "Care Map*" OR "care path*" OR "Clinical Path*</w:t>
      </w:r>
      <w:proofErr w:type="gramStart"/>
      <w:r w:rsidRPr="00CA4BA0">
        <w:rPr>
          <w:rFonts w:cstheme="minorHAnsi"/>
          <w:sz w:val="20"/>
          <w:szCs w:val="20"/>
          <w:lang w:val="en-US"/>
        </w:rPr>
        <w:t>":</w:t>
      </w:r>
      <w:proofErr w:type="spellStart"/>
      <w:r w:rsidRPr="00CA4BA0">
        <w:rPr>
          <w:rFonts w:cstheme="minorHAnsi"/>
          <w:sz w:val="20"/>
          <w:szCs w:val="20"/>
          <w:lang w:val="en-US"/>
        </w:rPr>
        <w:t>ti</w:t>
      </w:r>
      <w:proofErr w:type="gramEnd"/>
      <w:r w:rsidRPr="00CA4BA0">
        <w:rPr>
          <w:rFonts w:cstheme="minorHAnsi"/>
          <w:sz w:val="20"/>
          <w:szCs w:val="20"/>
          <w:lang w:val="en-US"/>
        </w:rPr>
        <w:t>,ab,kw</w:t>
      </w:r>
      <w:proofErr w:type="spellEnd"/>
    </w:p>
    <w:p w14:paraId="68547D83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37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MeSH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descriptor: [Colorectal Surgery] explode all trees</w:t>
      </w:r>
    </w:p>
    <w:p w14:paraId="0C5FEF4C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38</w:t>
      </w:r>
      <w:r w:rsidRPr="00CA4BA0">
        <w:rPr>
          <w:rFonts w:cstheme="minorHAnsi"/>
          <w:sz w:val="20"/>
          <w:szCs w:val="20"/>
          <w:lang w:val="en-US"/>
        </w:rPr>
        <w:tab/>
      </w:r>
      <w:proofErr w:type="spellStart"/>
      <w:r w:rsidRPr="00CA4BA0">
        <w:rPr>
          <w:rFonts w:cstheme="minorHAnsi"/>
          <w:sz w:val="20"/>
          <w:szCs w:val="20"/>
          <w:lang w:val="en-US"/>
        </w:rPr>
        <w:t>MeSH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descriptor: [Colectomy] this term only</w:t>
      </w:r>
    </w:p>
    <w:p w14:paraId="576BEEE1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39</w:t>
      </w:r>
      <w:r w:rsidRPr="00CA4BA0">
        <w:rPr>
          <w:rFonts w:cstheme="minorHAnsi"/>
          <w:sz w:val="20"/>
          <w:szCs w:val="20"/>
          <w:lang w:val="en-US"/>
        </w:rPr>
        <w:tab/>
        <w:t>("Colon and Rectal Surg*") OR ("Colorectal Surg*") OR ("Colon Surg*") OR ("Colon and Rectal Surg*") OR ("</w:t>
      </w:r>
      <w:proofErr w:type="spellStart"/>
      <w:r w:rsidRPr="00CA4BA0">
        <w:rPr>
          <w:rFonts w:cstheme="minorHAnsi"/>
          <w:sz w:val="20"/>
          <w:szCs w:val="20"/>
          <w:lang w:val="en-US"/>
        </w:rPr>
        <w:t>Colectom</w:t>
      </w:r>
      <w:proofErr w:type="spellEnd"/>
      <w:r w:rsidRPr="00CA4BA0">
        <w:rPr>
          <w:rFonts w:cstheme="minorHAnsi"/>
          <w:sz w:val="20"/>
          <w:szCs w:val="20"/>
          <w:lang w:val="en-US"/>
        </w:rPr>
        <w:t>*") OR ("Large Bowel Resection*") OR ("</w:t>
      </w:r>
      <w:proofErr w:type="spellStart"/>
      <w:r w:rsidRPr="00CA4BA0">
        <w:rPr>
          <w:rFonts w:cstheme="minorHAnsi"/>
          <w:sz w:val="20"/>
          <w:szCs w:val="20"/>
          <w:lang w:val="en-US"/>
        </w:rPr>
        <w:t>Hemicolectom</w:t>
      </w:r>
      <w:proofErr w:type="spellEnd"/>
      <w:r w:rsidRPr="00CA4BA0">
        <w:rPr>
          <w:rFonts w:cstheme="minorHAnsi"/>
          <w:sz w:val="20"/>
          <w:szCs w:val="20"/>
          <w:lang w:val="en-US"/>
        </w:rPr>
        <w:t>*"</w:t>
      </w:r>
      <w:proofErr w:type="gramStart"/>
      <w:r w:rsidRPr="00CA4BA0">
        <w:rPr>
          <w:rFonts w:cstheme="minorHAnsi"/>
          <w:sz w:val="20"/>
          <w:szCs w:val="20"/>
          <w:lang w:val="en-US"/>
        </w:rPr>
        <w:t>):</w:t>
      </w:r>
      <w:proofErr w:type="spellStart"/>
      <w:r w:rsidRPr="00CA4BA0">
        <w:rPr>
          <w:rFonts w:cstheme="minorHAnsi"/>
          <w:sz w:val="20"/>
          <w:szCs w:val="20"/>
          <w:lang w:val="en-US"/>
        </w:rPr>
        <w:t>ti</w:t>
      </w:r>
      <w:proofErr w:type="gramEnd"/>
      <w:r w:rsidRPr="00CA4BA0">
        <w:rPr>
          <w:rFonts w:cstheme="minorHAnsi"/>
          <w:sz w:val="20"/>
          <w:szCs w:val="20"/>
          <w:lang w:val="en-US"/>
        </w:rPr>
        <w:t>,ab,kw</w:t>
      </w:r>
      <w:proofErr w:type="spellEnd"/>
      <w:r w:rsidRPr="00CA4BA0">
        <w:rPr>
          <w:rFonts w:cstheme="minorHAnsi"/>
          <w:sz w:val="20"/>
          <w:szCs w:val="20"/>
          <w:lang w:val="en-US"/>
        </w:rPr>
        <w:t xml:space="preserve"> (Word variations have been searched)</w:t>
      </w:r>
    </w:p>
    <w:p w14:paraId="62B81763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40</w:t>
      </w:r>
      <w:r w:rsidRPr="00CA4BA0">
        <w:rPr>
          <w:rFonts w:cstheme="minorHAnsi"/>
          <w:sz w:val="20"/>
          <w:szCs w:val="20"/>
          <w:lang w:val="en-US"/>
        </w:rPr>
        <w:tab/>
        <w:t>#39 OR #38 OR #37 OR ((#33 OR #32 OR #31 OR #30) AND (#29 OR #28 OR #27 OR #26))</w:t>
      </w:r>
    </w:p>
    <w:p w14:paraId="4B660F26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41</w:t>
      </w:r>
      <w:r w:rsidRPr="00CA4BA0">
        <w:rPr>
          <w:rFonts w:cstheme="minorHAnsi"/>
          <w:sz w:val="20"/>
          <w:szCs w:val="20"/>
          <w:lang w:val="en-US"/>
        </w:rPr>
        <w:tab/>
        <w:t>#10 OR #11 OR #12 OR #13 OR #15 OR #16 OR #17 OR #34</w:t>
      </w:r>
    </w:p>
    <w:p w14:paraId="25600B02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42</w:t>
      </w:r>
      <w:r w:rsidRPr="00CA4BA0">
        <w:rPr>
          <w:rFonts w:cstheme="minorHAnsi"/>
          <w:sz w:val="20"/>
          <w:szCs w:val="20"/>
          <w:lang w:val="en-US"/>
        </w:rPr>
        <w:tab/>
        <w:t>#41 OR (#21 AND #35)</w:t>
      </w:r>
    </w:p>
    <w:p w14:paraId="70931C46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43</w:t>
      </w:r>
      <w:r w:rsidRPr="00CA4BA0">
        <w:rPr>
          <w:rFonts w:cstheme="minorHAnsi"/>
          <w:sz w:val="20"/>
          <w:szCs w:val="20"/>
          <w:lang w:val="en-US"/>
        </w:rPr>
        <w:tab/>
        <w:t>#9 OR #40</w:t>
      </w:r>
    </w:p>
    <w:p w14:paraId="56B08D62" w14:textId="77777777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44</w:t>
      </w:r>
      <w:r w:rsidRPr="00CA4BA0">
        <w:rPr>
          <w:rFonts w:cstheme="minorHAnsi"/>
          <w:sz w:val="20"/>
          <w:szCs w:val="20"/>
          <w:lang w:val="en-US"/>
        </w:rPr>
        <w:tab/>
        <w:t>#43 AND #42</w:t>
      </w:r>
    </w:p>
    <w:p w14:paraId="3B025AA7" w14:textId="4E2CCE6E" w:rsidR="00CA4BA0" w:rsidRPr="00CA4BA0" w:rsidRDefault="00CA4BA0" w:rsidP="00CA4BA0">
      <w:pPr>
        <w:rPr>
          <w:rFonts w:cstheme="minorHAnsi"/>
          <w:sz w:val="20"/>
          <w:szCs w:val="20"/>
          <w:lang w:val="en-US"/>
        </w:rPr>
      </w:pPr>
      <w:r w:rsidRPr="00CA4BA0">
        <w:rPr>
          <w:rFonts w:cstheme="minorHAnsi"/>
          <w:sz w:val="20"/>
          <w:szCs w:val="20"/>
          <w:lang w:val="en-US"/>
        </w:rPr>
        <w:t>#45</w:t>
      </w:r>
      <w:r w:rsidRPr="00CA4BA0">
        <w:rPr>
          <w:rFonts w:cstheme="minorHAnsi"/>
          <w:sz w:val="20"/>
          <w:szCs w:val="20"/>
          <w:lang w:val="en-US"/>
        </w:rPr>
        <w:tab/>
        <w:t>#44 NOT #25</w:t>
      </w:r>
    </w:p>
    <w:p w14:paraId="4B98F77D" w14:textId="77777777" w:rsidR="00CA4BA0" w:rsidRPr="00F335B6" w:rsidRDefault="00CA4BA0" w:rsidP="00A37320">
      <w:pPr>
        <w:rPr>
          <w:rFonts w:cstheme="minorHAnsi"/>
          <w:b/>
          <w:bCs/>
          <w:sz w:val="28"/>
          <w:szCs w:val="28"/>
          <w:lang w:val="en-US"/>
        </w:rPr>
      </w:pPr>
    </w:p>
    <w:sectPr w:rsidR="00CA4BA0" w:rsidRPr="00F335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320"/>
    <w:rsid w:val="00000ED4"/>
    <w:rsid w:val="00046CD8"/>
    <w:rsid w:val="00055257"/>
    <w:rsid w:val="000630F7"/>
    <w:rsid w:val="00065DAC"/>
    <w:rsid w:val="00066D08"/>
    <w:rsid w:val="00067D5A"/>
    <w:rsid w:val="00070475"/>
    <w:rsid w:val="00074477"/>
    <w:rsid w:val="00076CFF"/>
    <w:rsid w:val="000827E5"/>
    <w:rsid w:val="0009720F"/>
    <w:rsid w:val="000B3FC7"/>
    <w:rsid w:val="000D4E43"/>
    <w:rsid w:val="000E0FED"/>
    <w:rsid w:val="000E1FE6"/>
    <w:rsid w:val="000E5271"/>
    <w:rsid w:val="000F3BD4"/>
    <w:rsid w:val="001004E2"/>
    <w:rsid w:val="00104FBD"/>
    <w:rsid w:val="00110A79"/>
    <w:rsid w:val="00110C73"/>
    <w:rsid w:val="00112329"/>
    <w:rsid w:val="001153C5"/>
    <w:rsid w:val="001402FD"/>
    <w:rsid w:val="00140914"/>
    <w:rsid w:val="001527BE"/>
    <w:rsid w:val="0016290C"/>
    <w:rsid w:val="00176C2B"/>
    <w:rsid w:val="001832C1"/>
    <w:rsid w:val="0019690B"/>
    <w:rsid w:val="001A1577"/>
    <w:rsid w:val="001A69E2"/>
    <w:rsid w:val="001B4D4C"/>
    <w:rsid w:val="001B57DA"/>
    <w:rsid w:val="001B6C9A"/>
    <w:rsid w:val="001B7A6E"/>
    <w:rsid w:val="001B7FB4"/>
    <w:rsid w:val="001C6A08"/>
    <w:rsid w:val="001C6D2A"/>
    <w:rsid w:val="001D1FCD"/>
    <w:rsid w:val="00203CCA"/>
    <w:rsid w:val="00213362"/>
    <w:rsid w:val="002212E4"/>
    <w:rsid w:val="00227B93"/>
    <w:rsid w:val="002326F8"/>
    <w:rsid w:val="00240645"/>
    <w:rsid w:val="002467BF"/>
    <w:rsid w:val="00253968"/>
    <w:rsid w:val="00257B9C"/>
    <w:rsid w:val="00263658"/>
    <w:rsid w:val="00266815"/>
    <w:rsid w:val="0027202F"/>
    <w:rsid w:val="00283E16"/>
    <w:rsid w:val="00287A30"/>
    <w:rsid w:val="00294AC5"/>
    <w:rsid w:val="00294BC0"/>
    <w:rsid w:val="002A0438"/>
    <w:rsid w:val="002B125D"/>
    <w:rsid w:val="002B7580"/>
    <w:rsid w:val="002C2A2A"/>
    <w:rsid w:val="002D502A"/>
    <w:rsid w:val="002E1384"/>
    <w:rsid w:val="002E42F2"/>
    <w:rsid w:val="002F4E19"/>
    <w:rsid w:val="002F6694"/>
    <w:rsid w:val="002F792C"/>
    <w:rsid w:val="003052BD"/>
    <w:rsid w:val="00306258"/>
    <w:rsid w:val="00312D28"/>
    <w:rsid w:val="00316849"/>
    <w:rsid w:val="00321C7C"/>
    <w:rsid w:val="00321E4E"/>
    <w:rsid w:val="0033099C"/>
    <w:rsid w:val="003336F9"/>
    <w:rsid w:val="003423F8"/>
    <w:rsid w:val="00356782"/>
    <w:rsid w:val="00371591"/>
    <w:rsid w:val="00375DFE"/>
    <w:rsid w:val="003762A7"/>
    <w:rsid w:val="003819F7"/>
    <w:rsid w:val="003840DF"/>
    <w:rsid w:val="0038459F"/>
    <w:rsid w:val="0038517C"/>
    <w:rsid w:val="0039552D"/>
    <w:rsid w:val="003A3851"/>
    <w:rsid w:val="003B05BD"/>
    <w:rsid w:val="003B25E3"/>
    <w:rsid w:val="003B397E"/>
    <w:rsid w:val="003B6515"/>
    <w:rsid w:val="003C5308"/>
    <w:rsid w:val="003D661D"/>
    <w:rsid w:val="003E7360"/>
    <w:rsid w:val="003F19E5"/>
    <w:rsid w:val="003F687E"/>
    <w:rsid w:val="0040766B"/>
    <w:rsid w:val="00442BEB"/>
    <w:rsid w:val="00452F58"/>
    <w:rsid w:val="004537CD"/>
    <w:rsid w:val="004550B2"/>
    <w:rsid w:val="00455A6D"/>
    <w:rsid w:val="00456A31"/>
    <w:rsid w:val="00460531"/>
    <w:rsid w:val="004B5C1F"/>
    <w:rsid w:val="004C21D7"/>
    <w:rsid w:val="004D21B7"/>
    <w:rsid w:val="00500BDA"/>
    <w:rsid w:val="005014BD"/>
    <w:rsid w:val="00507B4B"/>
    <w:rsid w:val="00513867"/>
    <w:rsid w:val="005250C0"/>
    <w:rsid w:val="00530C93"/>
    <w:rsid w:val="00533DF5"/>
    <w:rsid w:val="005347AD"/>
    <w:rsid w:val="00566186"/>
    <w:rsid w:val="00567A69"/>
    <w:rsid w:val="00571B06"/>
    <w:rsid w:val="00572F6D"/>
    <w:rsid w:val="00581EB4"/>
    <w:rsid w:val="005B1404"/>
    <w:rsid w:val="005B6007"/>
    <w:rsid w:val="005B6D9A"/>
    <w:rsid w:val="005C5B9C"/>
    <w:rsid w:val="005C5C3E"/>
    <w:rsid w:val="005D25AF"/>
    <w:rsid w:val="005D60F5"/>
    <w:rsid w:val="005D6981"/>
    <w:rsid w:val="005F3971"/>
    <w:rsid w:val="005F4DF4"/>
    <w:rsid w:val="00602E09"/>
    <w:rsid w:val="00614CF8"/>
    <w:rsid w:val="00622E28"/>
    <w:rsid w:val="00630A84"/>
    <w:rsid w:val="00632161"/>
    <w:rsid w:val="00646D2C"/>
    <w:rsid w:val="00652784"/>
    <w:rsid w:val="00662A35"/>
    <w:rsid w:val="00663736"/>
    <w:rsid w:val="00665808"/>
    <w:rsid w:val="006748F3"/>
    <w:rsid w:val="00674D12"/>
    <w:rsid w:val="0067610A"/>
    <w:rsid w:val="00682889"/>
    <w:rsid w:val="00686BE8"/>
    <w:rsid w:val="00694F16"/>
    <w:rsid w:val="006B3F71"/>
    <w:rsid w:val="006B4AFA"/>
    <w:rsid w:val="006C7F1A"/>
    <w:rsid w:val="006D208B"/>
    <w:rsid w:val="006D3BA2"/>
    <w:rsid w:val="006D4940"/>
    <w:rsid w:val="006D636A"/>
    <w:rsid w:val="006D713F"/>
    <w:rsid w:val="006F2517"/>
    <w:rsid w:val="006F6CFE"/>
    <w:rsid w:val="006F764B"/>
    <w:rsid w:val="00703D44"/>
    <w:rsid w:val="007079E2"/>
    <w:rsid w:val="0072033C"/>
    <w:rsid w:val="00726AC3"/>
    <w:rsid w:val="00735C7E"/>
    <w:rsid w:val="00751F22"/>
    <w:rsid w:val="00761DA7"/>
    <w:rsid w:val="00765F75"/>
    <w:rsid w:val="00777CA8"/>
    <w:rsid w:val="00780082"/>
    <w:rsid w:val="00795AAE"/>
    <w:rsid w:val="007A65B7"/>
    <w:rsid w:val="007B021A"/>
    <w:rsid w:val="007B1757"/>
    <w:rsid w:val="007B2BA6"/>
    <w:rsid w:val="007B78CD"/>
    <w:rsid w:val="007C5C25"/>
    <w:rsid w:val="007E1483"/>
    <w:rsid w:val="007E72D2"/>
    <w:rsid w:val="007F5002"/>
    <w:rsid w:val="007F7573"/>
    <w:rsid w:val="00801F3F"/>
    <w:rsid w:val="00803075"/>
    <w:rsid w:val="0081134E"/>
    <w:rsid w:val="00815E19"/>
    <w:rsid w:val="008259F2"/>
    <w:rsid w:val="00834274"/>
    <w:rsid w:val="0083570F"/>
    <w:rsid w:val="00842089"/>
    <w:rsid w:val="00854ADB"/>
    <w:rsid w:val="0086560E"/>
    <w:rsid w:val="00897D10"/>
    <w:rsid w:val="008A2073"/>
    <w:rsid w:val="008A55A8"/>
    <w:rsid w:val="008B2DA7"/>
    <w:rsid w:val="008B44CF"/>
    <w:rsid w:val="008B5A9A"/>
    <w:rsid w:val="008C5C7F"/>
    <w:rsid w:val="008D41FB"/>
    <w:rsid w:val="008D577F"/>
    <w:rsid w:val="008D6767"/>
    <w:rsid w:val="008F7D2C"/>
    <w:rsid w:val="00901E43"/>
    <w:rsid w:val="009071E9"/>
    <w:rsid w:val="00911F29"/>
    <w:rsid w:val="00941420"/>
    <w:rsid w:val="0094484E"/>
    <w:rsid w:val="00944E95"/>
    <w:rsid w:val="00953864"/>
    <w:rsid w:val="0097625F"/>
    <w:rsid w:val="00984D43"/>
    <w:rsid w:val="009A627E"/>
    <w:rsid w:val="009A7C6D"/>
    <w:rsid w:val="009B4BBE"/>
    <w:rsid w:val="009C655A"/>
    <w:rsid w:val="009D295C"/>
    <w:rsid w:val="009D695D"/>
    <w:rsid w:val="009E5524"/>
    <w:rsid w:val="009F5217"/>
    <w:rsid w:val="00A011C6"/>
    <w:rsid w:val="00A047DC"/>
    <w:rsid w:val="00A15633"/>
    <w:rsid w:val="00A17918"/>
    <w:rsid w:val="00A31448"/>
    <w:rsid w:val="00A37320"/>
    <w:rsid w:val="00A40E4A"/>
    <w:rsid w:val="00A50328"/>
    <w:rsid w:val="00A54137"/>
    <w:rsid w:val="00A75C0D"/>
    <w:rsid w:val="00A81765"/>
    <w:rsid w:val="00A84D60"/>
    <w:rsid w:val="00AA71A4"/>
    <w:rsid w:val="00AB1686"/>
    <w:rsid w:val="00AE1F82"/>
    <w:rsid w:val="00AE6BE0"/>
    <w:rsid w:val="00B11FEE"/>
    <w:rsid w:val="00B27954"/>
    <w:rsid w:val="00B37CDF"/>
    <w:rsid w:val="00B45C4D"/>
    <w:rsid w:val="00B65A0F"/>
    <w:rsid w:val="00B67D03"/>
    <w:rsid w:val="00B67FB1"/>
    <w:rsid w:val="00B752E5"/>
    <w:rsid w:val="00B814E1"/>
    <w:rsid w:val="00B838CF"/>
    <w:rsid w:val="00B85871"/>
    <w:rsid w:val="00B94247"/>
    <w:rsid w:val="00B97B72"/>
    <w:rsid w:val="00BA1896"/>
    <w:rsid w:val="00BA18C9"/>
    <w:rsid w:val="00BA76A4"/>
    <w:rsid w:val="00BB2CC7"/>
    <w:rsid w:val="00BB6485"/>
    <w:rsid w:val="00BC55F3"/>
    <w:rsid w:val="00BC760C"/>
    <w:rsid w:val="00BD5217"/>
    <w:rsid w:val="00BD61B9"/>
    <w:rsid w:val="00BE5E8B"/>
    <w:rsid w:val="00BE6267"/>
    <w:rsid w:val="00C16FC2"/>
    <w:rsid w:val="00C23270"/>
    <w:rsid w:val="00C26A89"/>
    <w:rsid w:val="00C33F39"/>
    <w:rsid w:val="00C42B40"/>
    <w:rsid w:val="00C43117"/>
    <w:rsid w:val="00C43D0D"/>
    <w:rsid w:val="00C50D50"/>
    <w:rsid w:val="00C541A8"/>
    <w:rsid w:val="00C62CC9"/>
    <w:rsid w:val="00C63BF3"/>
    <w:rsid w:val="00C87D63"/>
    <w:rsid w:val="00CA114D"/>
    <w:rsid w:val="00CA1CEF"/>
    <w:rsid w:val="00CA4BA0"/>
    <w:rsid w:val="00CE09E1"/>
    <w:rsid w:val="00CE6886"/>
    <w:rsid w:val="00CF1129"/>
    <w:rsid w:val="00D115FE"/>
    <w:rsid w:val="00D1643C"/>
    <w:rsid w:val="00D2306E"/>
    <w:rsid w:val="00D324F1"/>
    <w:rsid w:val="00D32812"/>
    <w:rsid w:val="00D35F52"/>
    <w:rsid w:val="00D463BC"/>
    <w:rsid w:val="00D50687"/>
    <w:rsid w:val="00D5503E"/>
    <w:rsid w:val="00D5785D"/>
    <w:rsid w:val="00D57F5A"/>
    <w:rsid w:val="00D73989"/>
    <w:rsid w:val="00D97F27"/>
    <w:rsid w:val="00DA466E"/>
    <w:rsid w:val="00DA5E0E"/>
    <w:rsid w:val="00DD3D5E"/>
    <w:rsid w:val="00DE0E70"/>
    <w:rsid w:val="00DF1F84"/>
    <w:rsid w:val="00DF7737"/>
    <w:rsid w:val="00E0301D"/>
    <w:rsid w:val="00E23D03"/>
    <w:rsid w:val="00E2738F"/>
    <w:rsid w:val="00E52498"/>
    <w:rsid w:val="00E52D85"/>
    <w:rsid w:val="00E5767A"/>
    <w:rsid w:val="00E77BFC"/>
    <w:rsid w:val="00E81051"/>
    <w:rsid w:val="00E844C6"/>
    <w:rsid w:val="00E93ADA"/>
    <w:rsid w:val="00E95F8A"/>
    <w:rsid w:val="00EB5FEC"/>
    <w:rsid w:val="00EB779A"/>
    <w:rsid w:val="00EC098A"/>
    <w:rsid w:val="00EC48ED"/>
    <w:rsid w:val="00EE630F"/>
    <w:rsid w:val="00EE7466"/>
    <w:rsid w:val="00EF55BA"/>
    <w:rsid w:val="00F12C0A"/>
    <w:rsid w:val="00F13A0D"/>
    <w:rsid w:val="00F1400D"/>
    <w:rsid w:val="00F212FC"/>
    <w:rsid w:val="00F24A5D"/>
    <w:rsid w:val="00F335B6"/>
    <w:rsid w:val="00F35CAD"/>
    <w:rsid w:val="00F41269"/>
    <w:rsid w:val="00F412D2"/>
    <w:rsid w:val="00F43B4F"/>
    <w:rsid w:val="00F450DD"/>
    <w:rsid w:val="00F4676F"/>
    <w:rsid w:val="00F540DD"/>
    <w:rsid w:val="00F636F5"/>
    <w:rsid w:val="00F64A28"/>
    <w:rsid w:val="00F871C9"/>
    <w:rsid w:val="00FA5120"/>
    <w:rsid w:val="00FB34C5"/>
    <w:rsid w:val="00FB7CBF"/>
    <w:rsid w:val="00FC2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04BFF4"/>
  <w15:docId w15:val="{A2EDE106-1353-4E79-84AC-909C9FD61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link w:val="Kop2Char"/>
    <w:uiPriority w:val="9"/>
    <w:qFormat/>
    <w:rsid w:val="00A3732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A37320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Bovenkantformulier">
    <w:name w:val="HTML Top of Form"/>
    <w:basedOn w:val="Standaard"/>
    <w:next w:val="Standaard"/>
    <w:link w:val="BovenkantformulierChar"/>
    <w:hidden/>
    <w:uiPriority w:val="99"/>
    <w:semiHidden/>
    <w:unhideWhenUsed/>
    <w:rsid w:val="00A3732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BovenkantformulierChar">
    <w:name w:val="Bovenkant formulier Char"/>
    <w:basedOn w:val="Standaardalinea-lettertype"/>
    <w:link w:val="Bovenkantformulier"/>
    <w:uiPriority w:val="99"/>
    <w:semiHidden/>
    <w:rsid w:val="00A37320"/>
    <w:rPr>
      <w:rFonts w:ascii="Arial" w:eastAsia="Times New Roman" w:hAnsi="Arial" w:cs="Arial"/>
      <w:vanish/>
      <w:sz w:val="16"/>
      <w:szCs w:val="16"/>
      <w:lang w:eastAsia="nl-NL"/>
    </w:rPr>
  </w:style>
  <w:style w:type="paragraph" w:styleId="Onderkantformulier">
    <w:name w:val="HTML Bottom of Form"/>
    <w:basedOn w:val="Standaard"/>
    <w:next w:val="Standaard"/>
    <w:link w:val="OnderkantformulierChar"/>
    <w:hidden/>
    <w:uiPriority w:val="99"/>
    <w:semiHidden/>
    <w:unhideWhenUsed/>
    <w:rsid w:val="00A3732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OnderkantformulierChar">
    <w:name w:val="Onderkant formulier Char"/>
    <w:basedOn w:val="Standaardalinea-lettertype"/>
    <w:link w:val="Onderkantformulier"/>
    <w:uiPriority w:val="99"/>
    <w:semiHidden/>
    <w:rsid w:val="00A37320"/>
    <w:rPr>
      <w:rFonts w:ascii="Arial" w:eastAsia="Times New Roman" w:hAnsi="Arial" w:cs="Arial"/>
      <w:vanish/>
      <w:sz w:val="16"/>
      <w:szCs w:val="16"/>
      <w:lang w:eastAsia="nl-NL"/>
    </w:rPr>
  </w:style>
  <w:style w:type="character" w:styleId="Zwaar">
    <w:name w:val="Strong"/>
    <w:basedOn w:val="Standaardalinea-lettertype"/>
    <w:uiPriority w:val="22"/>
    <w:qFormat/>
    <w:rsid w:val="00A37320"/>
    <w:rPr>
      <w:b/>
      <w:bCs/>
    </w:rPr>
  </w:style>
  <w:style w:type="character" w:styleId="Hyperlink">
    <w:name w:val="Hyperlink"/>
    <w:basedOn w:val="Standaardalinea-lettertype"/>
    <w:uiPriority w:val="99"/>
    <w:semiHidden/>
    <w:unhideWhenUsed/>
    <w:rsid w:val="00A37320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B3FC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B3FC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B3FC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B3FC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B3FC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011C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011C6"/>
    <w:rPr>
      <w:rFonts w:ascii="Lucida Grande" w:hAnsi="Lucida Grande" w:cs="Lucida Grande"/>
      <w:sz w:val="18"/>
      <w:szCs w:val="18"/>
    </w:rPr>
  </w:style>
  <w:style w:type="paragraph" w:styleId="Revisie">
    <w:name w:val="Revision"/>
    <w:hidden/>
    <w:uiPriority w:val="99"/>
    <w:semiHidden/>
    <w:rsid w:val="00A011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4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7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16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56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976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9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90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23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96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05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84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810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10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067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75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35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40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151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31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28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19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735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57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64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47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484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8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058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64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345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11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14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46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368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2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03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27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733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47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585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36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14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5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965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49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46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34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922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74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597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66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0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24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669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4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097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04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541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40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679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09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58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58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01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36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41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1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039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16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856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1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5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48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5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72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540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50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214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35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709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75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10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0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481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98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024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65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533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05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75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2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47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68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322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89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343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46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41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65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31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33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755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1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035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009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435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59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000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8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82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36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286</Words>
  <Characters>13102</Characters>
  <Application>Microsoft Office Word</Application>
  <DocSecurity>0</DocSecurity>
  <Lines>363</Lines>
  <Paragraphs>18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Zuyderland Medisch Centrum</Company>
  <LinksUpToDate>false</LinksUpToDate>
  <CharactersWithSpaces>1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%username:~0,2%</dc:creator>
  <cp:keywords/>
  <dc:description/>
  <cp:lastModifiedBy>Sier, Misha</cp:lastModifiedBy>
  <cp:revision>2</cp:revision>
  <cp:lastPrinted>2023-02-11T12:17:00Z</cp:lastPrinted>
  <dcterms:created xsi:type="dcterms:W3CDTF">2023-10-10T11:21:00Z</dcterms:created>
  <dcterms:modified xsi:type="dcterms:W3CDTF">2023-10-10T11:21:00Z</dcterms:modified>
</cp:coreProperties>
</file>